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873BFC" w14:textId="7F3F2C90" w:rsidR="006C57A1" w:rsidRPr="00C1753C" w:rsidRDefault="002B06EC" w:rsidP="002B06EC">
      <w:pPr>
        <w:rPr>
          <w:rFonts w:ascii="Times New Roman" w:hAnsi="Times New Roman" w:cs="Times New Roman"/>
          <w:sz w:val="24"/>
          <w:szCs w:val="24"/>
        </w:rPr>
      </w:pPr>
      <w:r w:rsidRPr="00C1753C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="00C1753C" w:rsidRPr="00C1753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C1753C" w:rsidRPr="00C1753C">
        <w:rPr>
          <w:rFonts w:ascii="Times New Roman" w:hAnsi="Times New Roman" w:cs="Times New Roman"/>
          <w:sz w:val="24"/>
          <w:szCs w:val="24"/>
        </w:rPr>
        <w:t xml:space="preserve"> </w:t>
      </w:r>
      <w:r w:rsidRPr="00C1753C">
        <w:rPr>
          <w:rFonts w:ascii="Times New Roman" w:hAnsi="Times New Roman" w:cs="Times New Roman"/>
          <w:sz w:val="24"/>
          <w:szCs w:val="24"/>
        </w:rPr>
        <w:t>Multivariable log-binomial regression of the association between sexual behaviour and female circumcision among ever married women aged 15-49 years</w:t>
      </w:r>
      <w:r w:rsidR="00FA5671" w:rsidRPr="00C1753C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3887" w:type="dxa"/>
        <w:tblLook w:val="04A0" w:firstRow="1" w:lastRow="0" w:firstColumn="1" w:lastColumn="0" w:noHBand="0" w:noVBand="1"/>
      </w:tblPr>
      <w:tblGrid>
        <w:gridCol w:w="1749"/>
        <w:gridCol w:w="2074"/>
        <w:gridCol w:w="1984"/>
        <w:gridCol w:w="1985"/>
        <w:gridCol w:w="1984"/>
        <w:gridCol w:w="2126"/>
        <w:gridCol w:w="1985"/>
      </w:tblGrid>
      <w:tr w:rsidR="00F0707A" w:rsidRPr="007B1683" w14:paraId="386C9960" w14:textId="77777777" w:rsidTr="00D81ED4">
        <w:tc>
          <w:tcPr>
            <w:tcW w:w="1749" w:type="dxa"/>
          </w:tcPr>
          <w:p w14:paraId="1661CF7F" w14:textId="67E794FA" w:rsidR="002B06EC" w:rsidRPr="00C1753C" w:rsidRDefault="002B06EC" w:rsidP="000D163E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1753C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2074" w:type="dxa"/>
          </w:tcPr>
          <w:p w14:paraId="4161E8B2" w14:textId="3A4B333B" w:rsidR="002B06EC" w:rsidRPr="00C1753C" w:rsidRDefault="002B06EC" w:rsidP="000D163E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1753C">
              <w:rPr>
                <w:rFonts w:ascii="Times New Roman" w:hAnsi="Times New Roman" w:cs="Times New Roman"/>
                <w:b/>
                <w:bCs/>
              </w:rPr>
              <w:t>Sexual debut</w:t>
            </w:r>
          </w:p>
        </w:tc>
        <w:tc>
          <w:tcPr>
            <w:tcW w:w="1984" w:type="dxa"/>
          </w:tcPr>
          <w:p w14:paraId="6428B8EC" w14:textId="71F9344C" w:rsidR="002B06EC" w:rsidRPr="00C1753C" w:rsidRDefault="002B06EC" w:rsidP="000D16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753C">
              <w:rPr>
                <w:rFonts w:ascii="Times New Roman" w:hAnsi="Times New Roman" w:cs="Times New Roman"/>
                <w:b/>
                <w:bCs/>
              </w:rPr>
              <w:t>Multiple sexual partner</w:t>
            </w:r>
          </w:p>
        </w:tc>
        <w:tc>
          <w:tcPr>
            <w:tcW w:w="1985" w:type="dxa"/>
          </w:tcPr>
          <w:p w14:paraId="094B21C9" w14:textId="00584DF6" w:rsidR="002B06EC" w:rsidRPr="00C1753C" w:rsidRDefault="002B06EC" w:rsidP="000D163E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1753C">
              <w:rPr>
                <w:rFonts w:ascii="Times New Roman" w:hAnsi="Times New Roman" w:cs="Times New Roman"/>
                <w:b/>
                <w:bCs/>
              </w:rPr>
              <w:t>Number of lifetime sexual partner</w:t>
            </w:r>
          </w:p>
        </w:tc>
        <w:tc>
          <w:tcPr>
            <w:tcW w:w="1984" w:type="dxa"/>
          </w:tcPr>
          <w:p w14:paraId="225BCCA6" w14:textId="56B37DB4" w:rsidR="002B06EC" w:rsidRPr="00C1753C" w:rsidRDefault="002B06EC" w:rsidP="000D163E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1753C">
              <w:rPr>
                <w:rFonts w:ascii="Times New Roman" w:hAnsi="Times New Roman" w:cs="Times New Roman"/>
                <w:b/>
                <w:bCs/>
              </w:rPr>
              <w:t>Had STD</w:t>
            </w:r>
          </w:p>
        </w:tc>
        <w:tc>
          <w:tcPr>
            <w:tcW w:w="2126" w:type="dxa"/>
          </w:tcPr>
          <w:p w14:paraId="36C6D1B9" w14:textId="1DBA2837" w:rsidR="002B06EC" w:rsidRPr="00C1753C" w:rsidRDefault="002B06EC" w:rsidP="000D163E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1753C">
              <w:rPr>
                <w:rFonts w:ascii="Times New Roman" w:hAnsi="Times New Roman" w:cs="Times New Roman"/>
                <w:b/>
                <w:bCs/>
              </w:rPr>
              <w:t>Pre-marital sex</w:t>
            </w:r>
          </w:p>
        </w:tc>
        <w:tc>
          <w:tcPr>
            <w:tcW w:w="1985" w:type="dxa"/>
          </w:tcPr>
          <w:p w14:paraId="046882BF" w14:textId="3D294B91" w:rsidR="002B06EC" w:rsidRPr="00C1753C" w:rsidRDefault="002B06EC" w:rsidP="000D163E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1753C">
              <w:rPr>
                <w:rFonts w:ascii="Times New Roman" w:hAnsi="Times New Roman" w:cs="Times New Roman"/>
                <w:b/>
                <w:bCs/>
              </w:rPr>
              <w:t>Number of unions</w:t>
            </w:r>
          </w:p>
        </w:tc>
      </w:tr>
      <w:tr w:rsidR="00F0707A" w:rsidRPr="007B1683" w14:paraId="0FDF258B" w14:textId="77777777" w:rsidTr="00D81ED4">
        <w:tc>
          <w:tcPr>
            <w:tcW w:w="1749" w:type="dxa"/>
          </w:tcPr>
          <w:p w14:paraId="3944D65C" w14:textId="2B062A1F" w:rsidR="002B06EC" w:rsidRPr="00245DB0" w:rsidRDefault="002B06EC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Circumcised</w:t>
            </w:r>
          </w:p>
        </w:tc>
        <w:tc>
          <w:tcPr>
            <w:tcW w:w="2074" w:type="dxa"/>
          </w:tcPr>
          <w:p w14:paraId="20E06323" w14:textId="0C729A66" w:rsidR="002B06EC" w:rsidRPr="00245DB0" w:rsidRDefault="002B06EC" w:rsidP="000D163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5B47F5C7" w14:textId="7EEB3678" w:rsidR="002B06EC" w:rsidRPr="00245DB0" w:rsidRDefault="002B06EC" w:rsidP="000D163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72ACB8BE" w14:textId="1BF7725E" w:rsidR="002B06EC" w:rsidRPr="00245DB0" w:rsidRDefault="002B06EC" w:rsidP="000D163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67384EFA" w14:textId="170AFF79" w:rsidR="002B06EC" w:rsidRPr="00245DB0" w:rsidRDefault="002B06EC" w:rsidP="000D163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763AB3B2" w14:textId="406252B0" w:rsidR="002B06EC" w:rsidRPr="00245DB0" w:rsidRDefault="002B06EC" w:rsidP="000D163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450C9C90" w14:textId="1322FD76" w:rsidR="002B06EC" w:rsidRPr="00245DB0" w:rsidRDefault="002B06EC" w:rsidP="000D163E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0707A" w:rsidRPr="007B1683" w14:paraId="378E92DF" w14:textId="77777777" w:rsidTr="00D81ED4">
        <w:tc>
          <w:tcPr>
            <w:tcW w:w="1749" w:type="dxa"/>
          </w:tcPr>
          <w:p w14:paraId="7EB0082E" w14:textId="77777777" w:rsidR="002B06EC" w:rsidRPr="00245DB0" w:rsidRDefault="002B06EC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074" w:type="dxa"/>
          </w:tcPr>
          <w:p w14:paraId="4236BFE0" w14:textId="121436D1" w:rsidR="002B06EC" w:rsidRPr="00245DB0" w:rsidRDefault="002B06EC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984" w:type="dxa"/>
          </w:tcPr>
          <w:p w14:paraId="496BD542" w14:textId="2C87A174" w:rsidR="002B06EC" w:rsidRPr="00245DB0" w:rsidRDefault="002B06EC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985" w:type="dxa"/>
          </w:tcPr>
          <w:p w14:paraId="48E1197F" w14:textId="6A49BB73" w:rsidR="002B06EC" w:rsidRPr="00245DB0" w:rsidRDefault="002B06EC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984" w:type="dxa"/>
          </w:tcPr>
          <w:p w14:paraId="7E9BF2C7" w14:textId="29A92297" w:rsidR="002B06EC" w:rsidRPr="00245DB0" w:rsidRDefault="002B06EC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126" w:type="dxa"/>
          </w:tcPr>
          <w:p w14:paraId="3FBDADBC" w14:textId="58A0BF57" w:rsidR="002B06EC" w:rsidRPr="00245DB0" w:rsidRDefault="002B06EC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985" w:type="dxa"/>
          </w:tcPr>
          <w:p w14:paraId="6ABEDF6F" w14:textId="29D94732" w:rsidR="002B06EC" w:rsidRPr="00245DB0" w:rsidRDefault="002B06EC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Reference</w:t>
            </w:r>
          </w:p>
        </w:tc>
      </w:tr>
      <w:tr w:rsidR="00F0707A" w:rsidRPr="007B1683" w14:paraId="6CFE42AA" w14:textId="77777777" w:rsidTr="00D81ED4">
        <w:tc>
          <w:tcPr>
            <w:tcW w:w="1749" w:type="dxa"/>
          </w:tcPr>
          <w:p w14:paraId="73A53DEA" w14:textId="77777777" w:rsidR="002B06EC" w:rsidRPr="00245DB0" w:rsidRDefault="002B06EC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74" w:type="dxa"/>
          </w:tcPr>
          <w:p w14:paraId="25453019" w14:textId="0598D369" w:rsidR="002B06EC" w:rsidRPr="00245DB0" w:rsidRDefault="002B06EC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0.9</w:t>
            </w:r>
            <w:r w:rsidR="00C80668" w:rsidRPr="00245DB0">
              <w:rPr>
                <w:rFonts w:ascii="Times New Roman" w:hAnsi="Times New Roman" w:cs="Times New Roman"/>
              </w:rPr>
              <w:t>9</w:t>
            </w:r>
            <w:r w:rsidRPr="00245DB0">
              <w:rPr>
                <w:rFonts w:ascii="Times New Roman" w:hAnsi="Times New Roman" w:cs="Times New Roman"/>
              </w:rPr>
              <w:t>(0.9</w:t>
            </w:r>
            <w:r w:rsidR="00C80668" w:rsidRPr="00245DB0">
              <w:rPr>
                <w:rFonts w:ascii="Times New Roman" w:hAnsi="Times New Roman" w:cs="Times New Roman"/>
              </w:rPr>
              <w:t>7</w:t>
            </w:r>
            <w:r w:rsidRPr="00245DB0">
              <w:rPr>
                <w:rFonts w:ascii="Times New Roman" w:hAnsi="Times New Roman" w:cs="Times New Roman"/>
              </w:rPr>
              <w:t>-1.0</w:t>
            </w:r>
            <w:r w:rsidR="00C80668" w:rsidRPr="00245DB0">
              <w:rPr>
                <w:rFonts w:ascii="Times New Roman" w:hAnsi="Times New Roman" w:cs="Times New Roman"/>
              </w:rPr>
              <w:t>0</w:t>
            </w:r>
            <w:r w:rsidRPr="00245DB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4" w:type="dxa"/>
          </w:tcPr>
          <w:p w14:paraId="6A52ECBF" w14:textId="18DCB5C9" w:rsidR="002B06EC" w:rsidRPr="00245DB0" w:rsidRDefault="002B06EC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  <w:b/>
              </w:rPr>
              <w:t>0.80(0.66-0.</w:t>
            </w:r>
            <w:proofErr w:type="gramStart"/>
            <w:r w:rsidRPr="00245DB0">
              <w:rPr>
                <w:rFonts w:ascii="Times New Roman" w:hAnsi="Times New Roman" w:cs="Times New Roman"/>
                <w:b/>
              </w:rPr>
              <w:t>97)</w:t>
            </w:r>
            <w:r w:rsidR="00F0707A" w:rsidRPr="00245DB0">
              <w:rPr>
                <w:rFonts w:ascii="Times New Roman" w:hAnsi="Times New Roman" w:cs="Times New Roman"/>
                <w:b/>
              </w:rPr>
              <w:t>*</w:t>
            </w:r>
            <w:proofErr w:type="gramEnd"/>
            <w:r w:rsidR="00F0707A" w:rsidRPr="00245DB0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1985" w:type="dxa"/>
          </w:tcPr>
          <w:p w14:paraId="0A514809" w14:textId="6DE1A5EE" w:rsidR="002B06EC" w:rsidRPr="00245DB0" w:rsidRDefault="002B06EC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1.01(0.99-1.02)</w:t>
            </w:r>
          </w:p>
        </w:tc>
        <w:tc>
          <w:tcPr>
            <w:tcW w:w="1984" w:type="dxa"/>
          </w:tcPr>
          <w:p w14:paraId="6B454347" w14:textId="00881FEA" w:rsidR="002B06EC" w:rsidRPr="00245DB0" w:rsidRDefault="002B06EC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  <w:b/>
              </w:rPr>
              <w:t>1.18(1.00-1.</w:t>
            </w:r>
            <w:proofErr w:type="gramStart"/>
            <w:r w:rsidRPr="00245DB0">
              <w:rPr>
                <w:rFonts w:ascii="Times New Roman" w:hAnsi="Times New Roman" w:cs="Times New Roman"/>
                <w:b/>
              </w:rPr>
              <w:t>38)</w:t>
            </w:r>
            <w:r w:rsidR="00BD3311" w:rsidRPr="00245DB0">
              <w:rPr>
                <w:rFonts w:ascii="Times New Roman" w:hAnsi="Times New Roman" w:cs="Times New Roman"/>
                <w:b/>
              </w:rPr>
              <w:t>*</w:t>
            </w:r>
            <w:proofErr w:type="gramEnd"/>
            <w:r w:rsidR="00BD3311" w:rsidRPr="00245DB0">
              <w:rPr>
                <w:rFonts w:ascii="Times New Roman" w:hAnsi="Times New Roman" w:cs="Times New Roman"/>
                <w:b/>
              </w:rPr>
              <w:t>**</w:t>
            </w:r>
          </w:p>
        </w:tc>
        <w:tc>
          <w:tcPr>
            <w:tcW w:w="2126" w:type="dxa"/>
          </w:tcPr>
          <w:p w14:paraId="5B32FBF8" w14:textId="460B7533" w:rsidR="002B06EC" w:rsidRPr="00245DB0" w:rsidRDefault="002B06EC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  <w:b/>
              </w:rPr>
              <w:t>1.10(1.05-1.</w:t>
            </w:r>
            <w:proofErr w:type="gramStart"/>
            <w:r w:rsidRPr="00245DB0">
              <w:rPr>
                <w:rFonts w:ascii="Times New Roman" w:hAnsi="Times New Roman" w:cs="Times New Roman"/>
                <w:b/>
              </w:rPr>
              <w:t>15)</w:t>
            </w:r>
            <w:r w:rsidR="00B3766B">
              <w:rPr>
                <w:rFonts w:ascii="Times New Roman" w:hAnsi="Times New Roman" w:cs="Times New Roman"/>
                <w:b/>
              </w:rPr>
              <w:t>*</w:t>
            </w:r>
            <w:proofErr w:type="gramEnd"/>
            <w:r w:rsidR="00B3766B">
              <w:rPr>
                <w:rFonts w:ascii="Times New Roman" w:hAnsi="Times New Roman" w:cs="Times New Roman"/>
                <w:b/>
              </w:rPr>
              <w:t>**</w:t>
            </w:r>
          </w:p>
        </w:tc>
        <w:tc>
          <w:tcPr>
            <w:tcW w:w="1985" w:type="dxa"/>
          </w:tcPr>
          <w:p w14:paraId="4DF938A0" w14:textId="4A79BE15" w:rsidR="002B06EC" w:rsidRPr="00245DB0" w:rsidRDefault="002B06EC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1.00(0.99-1.01)</w:t>
            </w:r>
          </w:p>
        </w:tc>
      </w:tr>
      <w:tr w:rsidR="00F0707A" w:rsidRPr="007B1683" w14:paraId="3A4AD291" w14:textId="77777777" w:rsidTr="00D81ED4">
        <w:tc>
          <w:tcPr>
            <w:tcW w:w="1749" w:type="dxa"/>
            <w:shd w:val="clear" w:color="auto" w:fill="D9D9D9" w:themeFill="background1" w:themeFillShade="D9"/>
          </w:tcPr>
          <w:p w14:paraId="71506D37" w14:textId="097E3B6A" w:rsidR="002B06EC" w:rsidRPr="00245DB0" w:rsidRDefault="002B06EC" w:rsidP="000D163E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245DB0">
              <w:rPr>
                <w:rFonts w:ascii="Times New Roman" w:hAnsi="Times New Roman" w:cs="Times New Roman"/>
                <w:b/>
              </w:rPr>
              <w:t>covariates</w:t>
            </w:r>
          </w:p>
        </w:tc>
        <w:tc>
          <w:tcPr>
            <w:tcW w:w="2074" w:type="dxa"/>
            <w:shd w:val="clear" w:color="auto" w:fill="D9D9D9" w:themeFill="background1" w:themeFillShade="D9"/>
          </w:tcPr>
          <w:p w14:paraId="357AC1C1" w14:textId="77777777" w:rsidR="002B06EC" w:rsidRPr="00245DB0" w:rsidRDefault="002B06EC" w:rsidP="000D163E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</w:tcPr>
          <w:p w14:paraId="4167DCCF" w14:textId="77777777" w:rsidR="002B06EC" w:rsidRPr="00245DB0" w:rsidRDefault="002B06EC" w:rsidP="000D163E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</w:tcPr>
          <w:p w14:paraId="488EC6EB" w14:textId="77777777" w:rsidR="002B06EC" w:rsidRPr="00245DB0" w:rsidRDefault="002B06EC" w:rsidP="000D163E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</w:tcPr>
          <w:p w14:paraId="2871F76B" w14:textId="77777777" w:rsidR="002B06EC" w:rsidRPr="00245DB0" w:rsidRDefault="002B06EC" w:rsidP="000D163E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14:paraId="372D99BD" w14:textId="77777777" w:rsidR="002B06EC" w:rsidRPr="00245DB0" w:rsidRDefault="002B06EC" w:rsidP="000D163E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</w:tcPr>
          <w:p w14:paraId="6B6FC7A4" w14:textId="77777777" w:rsidR="002B06EC" w:rsidRPr="00245DB0" w:rsidRDefault="002B06EC" w:rsidP="000D163E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F0707A" w:rsidRPr="007B1683" w14:paraId="6B810EF9" w14:textId="77777777" w:rsidTr="00D81ED4">
        <w:tc>
          <w:tcPr>
            <w:tcW w:w="1749" w:type="dxa"/>
          </w:tcPr>
          <w:p w14:paraId="637CE568" w14:textId="77777777" w:rsidR="002B06EC" w:rsidRPr="00245DB0" w:rsidRDefault="002B06EC" w:rsidP="000D163E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245DB0">
              <w:rPr>
                <w:rFonts w:ascii="Times New Roman" w:hAnsi="Times New Roman" w:cs="Times New Roman"/>
                <w:b/>
              </w:rPr>
              <w:t xml:space="preserve">Age </w:t>
            </w:r>
          </w:p>
        </w:tc>
        <w:tc>
          <w:tcPr>
            <w:tcW w:w="2074" w:type="dxa"/>
          </w:tcPr>
          <w:p w14:paraId="4979B3BA" w14:textId="77777777" w:rsidR="002B06EC" w:rsidRPr="00245DB0" w:rsidRDefault="002B06EC" w:rsidP="000D163E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4" w:type="dxa"/>
          </w:tcPr>
          <w:p w14:paraId="5CF0C474" w14:textId="77777777" w:rsidR="002B06EC" w:rsidRPr="00245DB0" w:rsidRDefault="002B06EC" w:rsidP="000D163E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5" w:type="dxa"/>
          </w:tcPr>
          <w:p w14:paraId="1BAD86D6" w14:textId="77777777" w:rsidR="002B06EC" w:rsidRPr="00245DB0" w:rsidRDefault="002B06EC" w:rsidP="000D163E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4" w:type="dxa"/>
          </w:tcPr>
          <w:p w14:paraId="6B1A7A69" w14:textId="77777777" w:rsidR="002B06EC" w:rsidRPr="00245DB0" w:rsidRDefault="002B06EC" w:rsidP="000D163E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6" w:type="dxa"/>
          </w:tcPr>
          <w:p w14:paraId="71D6F099" w14:textId="77777777" w:rsidR="002B06EC" w:rsidRPr="00245DB0" w:rsidRDefault="002B06EC" w:rsidP="000D163E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5" w:type="dxa"/>
          </w:tcPr>
          <w:p w14:paraId="5DD9117F" w14:textId="77777777" w:rsidR="002B06EC" w:rsidRPr="00245DB0" w:rsidRDefault="002B06EC" w:rsidP="000D163E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F0707A" w:rsidRPr="007B1683" w14:paraId="5FEB9FF5" w14:textId="77777777" w:rsidTr="00D81ED4">
        <w:tc>
          <w:tcPr>
            <w:tcW w:w="1749" w:type="dxa"/>
          </w:tcPr>
          <w:p w14:paraId="51285E7E" w14:textId="77777777" w:rsidR="002B06EC" w:rsidRPr="00245DB0" w:rsidRDefault="002B06EC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15-19</w:t>
            </w:r>
          </w:p>
        </w:tc>
        <w:tc>
          <w:tcPr>
            <w:tcW w:w="2074" w:type="dxa"/>
          </w:tcPr>
          <w:p w14:paraId="14BDE151" w14:textId="0EC4F86A" w:rsidR="002B06EC" w:rsidRPr="00245DB0" w:rsidRDefault="00C80668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984" w:type="dxa"/>
          </w:tcPr>
          <w:p w14:paraId="53799639" w14:textId="69CA02BE" w:rsidR="002B06EC" w:rsidRPr="00245DB0" w:rsidRDefault="00F0707A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985" w:type="dxa"/>
          </w:tcPr>
          <w:p w14:paraId="7A84F294" w14:textId="5278A6DE" w:rsidR="002B06EC" w:rsidRPr="00245DB0" w:rsidRDefault="00B94682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984" w:type="dxa"/>
          </w:tcPr>
          <w:p w14:paraId="595B0ADB" w14:textId="18F0C1C3" w:rsidR="002B06EC" w:rsidRPr="00245DB0" w:rsidRDefault="00BD3311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126" w:type="dxa"/>
          </w:tcPr>
          <w:p w14:paraId="14BC4D67" w14:textId="57D9BBFD" w:rsidR="002B06EC" w:rsidRPr="00245DB0" w:rsidRDefault="00B3766B" w:rsidP="000D163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985" w:type="dxa"/>
          </w:tcPr>
          <w:p w14:paraId="16F213BB" w14:textId="70A1A2C4" w:rsidR="002B06EC" w:rsidRPr="00245DB0" w:rsidRDefault="00D81ED4" w:rsidP="000D163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</w:tr>
      <w:tr w:rsidR="00F0707A" w:rsidRPr="007B1683" w14:paraId="424D1E94" w14:textId="77777777" w:rsidTr="00D81ED4">
        <w:tc>
          <w:tcPr>
            <w:tcW w:w="1749" w:type="dxa"/>
          </w:tcPr>
          <w:p w14:paraId="6D646E97" w14:textId="77777777" w:rsidR="002B06EC" w:rsidRPr="00245DB0" w:rsidRDefault="002B06EC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20-24</w:t>
            </w:r>
          </w:p>
        </w:tc>
        <w:tc>
          <w:tcPr>
            <w:tcW w:w="2074" w:type="dxa"/>
          </w:tcPr>
          <w:p w14:paraId="40F388F9" w14:textId="1F933DAB" w:rsidR="002B06EC" w:rsidRPr="00245DB0" w:rsidRDefault="00C80668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1.10(1.04-1.</w:t>
            </w:r>
            <w:proofErr w:type="gramStart"/>
            <w:r w:rsidRPr="00245DB0">
              <w:rPr>
                <w:rFonts w:ascii="Times New Roman" w:hAnsi="Times New Roman" w:cs="Times New Roman"/>
              </w:rPr>
              <w:t>15)*</w:t>
            </w:r>
            <w:proofErr w:type="gramEnd"/>
            <w:r w:rsidRPr="00245DB0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984" w:type="dxa"/>
          </w:tcPr>
          <w:p w14:paraId="59DA8482" w14:textId="51EB71C1" w:rsidR="002B06EC" w:rsidRPr="00245DB0" w:rsidRDefault="00F0707A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1.33(0.58-3.04)</w:t>
            </w:r>
          </w:p>
        </w:tc>
        <w:tc>
          <w:tcPr>
            <w:tcW w:w="1985" w:type="dxa"/>
          </w:tcPr>
          <w:p w14:paraId="2F1A5714" w14:textId="3C00D234" w:rsidR="002B06EC" w:rsidRPr="00245DB0" w:rsidRDefault="00B94682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1.05(1.03-1.</w:t>
            </w:r>
            <w:proofErr w:type="gramStart"/>
            <w:r w:rsidRPr="00245DB0">
              <w:rPr>
                <w:rFonts w:ascii="Times New Roman" w:hAnsi="Times New Roman" w:cs="Times New Roman"/>
              </w:rPr>
              <w:t>07)*</w:t>
            </w:r>
            <w:proofErr w:type="gramEnd"/>
            <w:r w:rsidRPr="00245DB0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984" w:type="dxa"/>
          </w:tcPr>
          <w:p w14:paraId="208B6AAA" w14:textId="2E44AEB2" w:rsidR="002B06EC" w:rsidRPr="00245DB0" w:rsidRDefault="00BD3311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1.66(1.15-2.</w:t>
            </w:r>
            <w:proofErr w:type="gramStart"/>
            <w:r w:rsidRPr="00245DB0">
              <w:rPr>
                <w:rFonts w:ascii="Times New Roman" w:hAnsi="Times New Roman" w:cs="Times New Roman"/>
              </w:rPr>
              <w:t>40)*</w:t>
            </w:r>
            <w:proofErr w:type="gramEnd"/>
            <w:r w:rsidRPr="00245DB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126" w:type="dxa"/>
          </w:tcPr>
          <w:p w14:paraId="1F87D1C7" w14:textId="7D0A4530" w:rsidR="002B06EC" w:rsidRPr="00245DB0" w:rsidRDefault="00B3766B" w:rsidP="000D163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5(1.20-1.</w:t>
            </w:r>
            <w:proofErr w:type="gramStart"/>
            <w:r>
              <w:rPr>
                <w:rFonts w:ascii="Times New Roman" w:hAnsi="Times New Roman" w:cs="Times New Roman"/>
              </w:rPr>
              <w:t>75)*</w:t>
            </w:r>
            <w:proofErr w:type="gramEnd"/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985" w:type="dxa"/>
          </w:tcPr>
          <w:p w14:paraId="388786DA" w14:textId="3E5DE0E4" w:rsidR="002B06EC" w:rsidRPr="00245DB0" w:rsidRDefault="00D81ED4" w:rsidP="000D163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(1.04-1.</w:t>
            </w:r>
            <w:proofErr w:type="gramStart"/>
            <w:r>
              <w:rPr>
                <w:rFonts w:ascii="Times New Roman" w:hAnsi="Times New Roman" w:cs="Times New Roman"/>
              </w:rPr>
              <w:t>07)*</w:t>
            </w:r>
            <w:proofErr w:type="gramEnd"/>
            <w:r>
              <w:rPr>
                <w:rFonts w:ascii="Times New Roman" w:hAnsi="Times New Roman" w:cs="Times New Roman"/>
              </w:rPr>
              <w:t>**</w:t>
            </w:r>
          </w:p>
        </w:tc>
      </w:tr>
      <w:tr w:rsidR="00F0707A" w:rsidRPr="007B1683" w14:paraId="0BFDD02C" w14:textId="77777777" w:rsidTr="00D81ED4">
        <w:tc>
          <w:tcPr>
            <w:tcW w:w="1749" w:type="dxa"/>
          </w:tcPr>
          <w:p w14:paraId="239AF540" w14:textId="77777777" w:rsidR="002B06EC" w:rsidRPr="00245DB0" w:rsidRDefault="002B06EC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25-29</w:t>
            </w:r>
          </w:p>
        </w:tc>
        <w:tc>
          <w:tcPr>
            <w:tcW w:w="2074" w:type="dxa"/>
          </w:tcPr>
          <w:p w14:paraId="0ABF57CB" w14:textId="6B0597A2" w:rsidR="002B06EC" w:rsidRPr="00245DB0" w:rsidRDefault="00C80668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1.04(0.99-1.</w:t>
            </w:r>
            <w:proofErr w:type="gramStart"/>
            <w:r w:rsidRPr="00245DB0">
              <w:rPr>
                <w:rFonts w:ascii="Times New Roman" w:hAnsi="Times New Roman" w:cs="Times New Roman"/>
              </w:rPr>
              <w:t>09)*</w:t>
            </w:r>
            <w:proofErr w:type="gramEnd"/>
          </w:p>
        </w:tc>
        <w:tc>
          <w:tcPr>
            <w:tcW w:w="1984" w:type="dxa"/>
          </w:tcPr>
          <w:p w14:paraId="6997BB6B" w14:textId="09D0D097" w:rsidR="002B06EC" w:rsidRPr="00245DB0" w:rsidRDefault="00F0707A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1.35(0.60-3.05)</w:t>
            </w:r>
          </w:p>
        </w:tc>
        <w:tc>
          <w:tcPr>
            <w:tcW w:w="1985" w:type="dxa"/>
          </w:tcPr>
          <w:p w14:paraId="7CFDEC4E" w14:textId="36D2447A" w:rsidR="002B06EC" w:rsidRPr="00245DB0" w:rsidRDefault="00B94682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1.10(1.08-1.</w:t>
            </w:r>
            <w:proofErr w:type="gramStart"/>
            <w:r w:rsidRPr="00245DB0">
              <w:rPr>
                <w:rFonts w:ascii="Times New Roman" w:hAnsi="Times New Roman" w:cs="Times New Roman"/>
              </w:rPr>
              <w:t>13)*</w:t>
            </w:r>
            <w:proofErr w:type="gramEnd"/>
            <w:r w:rsidRPr="00245DB0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984" w:type="dxa"/>
          </w:tcPr>
          <w:p w14:paraId="345F76E1" w14:textId="3B130C66" w:rsidR="002B06EC" w:rsidRPr="00245DB0" w:rsidRDefault="00BD3311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2.01(1.39-2.</w:t>
            </w:r>
            <w:proofErr w:type="gramStart"/>
            <w:r w:rsidRPr="00245DB0">
              <w:rPr>
                <w:rFonts w:ascii="Times New Roman" w:hAnsi="Times New Roman" w:cs="Times New Roman"/>
              </w:rPr>
              <w:t>90)*</w:t>
            </w:r>
            <w:proofErr w:type="gramEnd"/>
            <w:r w:rsidRPr="00245DB0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126" w:type="dxa"/>
          </w:tcPr>
          <w:p w14:paraId="4D606A08" w14:textId="04DC0318" w:rsidR="002B06EC" w:rsidRPr="00245DB0" w:rsidRDefault="00B3766B" w:rsidP="000D163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5(1.21-1.</w:t>
            </w:r>
            <w:proofErr w:type="gramStart"/>
            <w:r>
              <w:rPr>
                <w:rFonts w:ascii="Times New Roman" w:hAnsi="Times New Roman" w:cs="Times New Roman"/>
              </w:rPr>
              <w:t>73)*</w:t>
            </w:r>
            <w:proofErr w:type="gramEnd"/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985" w:type="dxa"/>
          </w:tcPr>
          <w:p w14:paraId="06D09C03" w14:textId="5AAF9EF2" w:rsidR="002B06EC" w:rsidRPr="00245DB0" w:rsidRDefault="00D81ED4" w:rsidP="000D163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(1.07-1.</w:t>
            </w:r>
            <w:proofErr w:type="gramStart"/>
            <w:r>
              <w:rPr>
                <w:rFonts w:ascii="Times New Roman" w:hAnsi="Times New Roman" w:cs="Times New Roman"/>
              </w:rPr>
              <w:t>10)*</w:t>
            </w:r>
            <w:proofErr w:type="gramEnd"/>
            <w:r>
              <w:rPr>
                <w:rFonts w:ascii="Times New Roman" w:hAnsi="Times New Roman" w:cs="Times New Roman"/>
              </w:rPr>
              <w:t>**</w:t>
            </w:r>
          </w:p>
        </w:tc>
      </w:tr>
      <w:tr w:rsidR="00F0707A" w:rsidRPr="007B1683" w14:paraId="5A22D015" w14:textId="77777777" w:rsidTr="00D81ED4">
        <w:tc>
          <w:tcPr>
            <w:tcW w:w="1749" w:type="dxa"/>
          </w:tcPr>
          <w:p w14:paraId="2327DA7D" w14:textId="77777777" w:rsidR="002B06EC" w:rsidRPr="00245DB0" w:rsidRDefault="002B06EC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30-34</w:t>
            </w:r>
          </w:p>
        </w:tc>
        <w:tc>
          <w:tcPr>
            <w:tcW w:w="2074" w:type="dxa"/>
          </w:tcPr>
          <w:p w14:paraId="4AF5B138" w14:textId="2DE1EAE1" w:rsidR="002B06EC" w:rsidRPr="00245DB0" w:rsidRDefault="00C80668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0.98(0.94-1.03)</w:t>
            </w:r>
          </w:p>
        </w:tc>
        <w:tc>
          <w:tcPr>
            <w:tcW w:w="1984" w:type="dxa"/>
          </w:tcPr>
          <w:p w14:paraId="4E9C99F1" w14:textId="182C60B8" w:rsidR="002B06EC" w:rsidRPr="00245DB0" w:rsidRDefault="00F0707A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2.33(1.02-5.</w:t>
            </w:r>
            <w:proofErr w:type="gramStart"/>
            <w:r w:rsidRPr="00245DB0">
              <w:rPr>
                <w:rFonts w:ascii="Times New Roman" w:hAnsi="Times New Roman" w:cs="Times New Roman"/>
              </w:rPr>
              <w:t>30)*</w:t>
            </w:r>
            <w:proofErr w:type="gramEnd"/>
            <w:r w:rsidRPr="00245DB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985" w:type="dxa"/>
          </w:tcPr>
          <w:p w14:paraId="68CAA244" w14:textId="64747CBF" w:rsidR="002B06EC" w:rsidRPr="00245DB0" w:rsidRDefault="00B94682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1.13(1.11-1.</w:t>
            </w:r>
            <w:proofErr w:type="gramStart"/>
            <w:r w:rsidRPr="00245DB0">
              <w:rPr>
                <w:rFonts w:ascii="Times New Roman" w:hAnsi="Times New Roman" w:cs="Times New Roman"/>
              </w:rPr>
              <w:t>16)*</w:t>
            </w:r>
            <w:proofErr w:type="gramEnd"/>
            <w:r w:rsidRPr="00245DB0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984" w:type="dxa"/>
          </w:tcPr>
          <w:p w14:paraId="40C0043D" w14:textId="768A7C7A" w:rsidR="002B06EC" w:rsidRPr="00245DB0" w:rsidRDefault="009116C3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2.28(1.58-3.</w:t>
            </w:r>
            <w:proofErr w:type="gramStart"/>
            <w:r w:rsidRPr="00245DB0">
              <w:rPr>
                <w:rFonts w:ascii="Times New Roman" w:hAnsi="Times New Roman" w:cs="Times New Roman"/>
              </w:rPr>
              <w:t>29)*</w:t>
            </w:r>
            <w:proofErr w:type="gramEnd"/>
            <w:r w:rsidRPr="00245DB0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126" w:type="dxa"/>
          </w:tcPr>
          <w:p w14:paraId="216F6377" w14:textId="649565BB" w:rsidR="002B06EC" w:rsidRPr="00245DB0" w:rsidRDefault="00B3766B" w:rsidP="000D163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2(1.10-1.</w:t>
            </w:r>
            <w:proofErr w:type="gramStart"/>
            <w:r>
              <w:rPr>
                <w:rFonts w:ascii="Times New Roman" w:hAnsi="Times New Roman" w:cs="Times New Roman"/>
              </w:rPr>
              <w:t>58)*</w:t>
            </w:r>
            <w:proofErr w:type="gramEnd"/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985" w:type="dxa"/>
          </w:tcPr>
          <w:p w14:paraId="494794C3" w14:textId="48BF9045" w:rsidR="002B06EC" w:rsidRPr="00245DB0" w:rsidRDefault="00D81ED4" w:rsidP="000D163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(1.10-1.</w:t>
            </w:r>
            <w:proofErr w:type="gramStart"/>
            <w:r>
              <w:rPr>
                <w:rFonts w:ascii="Times New Roman" w:hAnsi="Times New Roman" w:cs="Times New Roman"/>
              </w:rPr>
              <w:t>14)*</w:t>
            </w:r>
            <w:proofErr w:type="gramEnd"/>
            <w:r>
              <w:rPr>
                <w:rFonts w:ascii="Times New Roman" w:hAnsi="Times New Roman" w:cs="Times New Roman"/>
              </w:rPr>
              <w:t>**</w:t>
            </w:r>
          </w:p>
        </w:tc>
      </w:tr>
      <w:tr w:rsidR="009116C3" w:rsidRPr="007B1683" w14:paraId="34326D6D" w14:textId="77777777" w:rsidTr="00D81ED4">
        <w:tc>
          <w:tcPr>
            <w:tcW w:w="1749" w:type="dxa"/>
          </w:tcPr>
          <w:p w14:paraId="0495AE44" w14:textId="77777777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35-39</w:t>
            </w:r>
          </w:p>
        </w:tc>
        <w:tc>
          <w:tcPr>
            <w:tcW w:w="2074" w:type="dxa"/>
          </w:tcPr>
          <w:p w14:paraId="7D4B2B1C" w14:textId="21716F39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1.00(0.95-1.03)</w:t>
            </w:r>
          </w:p>
        </w:tc>
        <w:tc>
          <w:tcPr>
            <w:tcW w:w="1984" w:type="dxa"/>
          </w:tcPr>
          <w:p w14:paraId="47C1CB28" w14:textId="3105A1C9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2.50(1.13-5.</w:t>
            </w:r>
            <w:proofErr w:type="gramStart"/>
            <w:r w:rsidRPr="00245DB0">
              <w:rPr>
                <w:rFonts w:ascii="Times New Roman" w:hAnsi="Times New Roman" w:cs="Times New Roman"/>
              </w:rPr>
              <w:t>53)*</w:t>
            </w:r>
            <w:proofErr w:type="gramEnd"/>
            <w:r w:rsidRPr="00245DB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985" w:type="dxa"/>
          </w:tcPr>
          <w:p w14:paraId="709B8C47" w14:textId="7353A2A6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1.13(1.11-1.</w:t>
            </w:r>
            <w:proofErr w:type="gramStart"/>
            <w:r w:rsidRPr="00245DB0">
              <w:rPr>
                <w:rFonts w:ascii="Times New Roman" w:hAnsi="Times New Roman" w:cs="Times New Roman"/>
              </w:rPr>
              <w:t>16)*</w:t>
            </w:r>
            <w:proofErr w:type="gramEnd"/>
            <w:r w:rsidRPr="00245DB0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984" w:type="dxa"/>
          </w:tcPr>
          <w:p w14:paraId="1A617C54" w14:textId="4F06EB62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2.18(1.49-3.</w:t>
            </w:r>
            <w:proofErr w:type="gramStart"/>
            <w:r w:rsidRPr="00245DB0">
              <w:rPr>
                <w:rFonts w:ascii="Times New Roman" w:hAnsi="Times New Roman" w:cs="Times New Roman"/>
              </w:rPr>
              <w:t>19)*</w:t>
            </w:r>
            <w:proofErr w:type="gramEnd"/>
            <w:r w:rsidRPr="00245DB0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126" w:type="dxa"/>
          </w:tcPr>
          <w:p w14:paraId="28EB51CC" w14:textId="38CFB40D" w:rsidR="009116C3" w:rsidRPr="00245DB0" w:rsidRDefault="00B3766B" w:rsidP="000D163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4(1.04-1.</w:t>
            </w:r>
            <w:proofErr w:type="gramStart"/>
            <w:r>
              <w:rPr>
                <w:rFonts w:ascii="Times New Roman" w:hAnsi="Times New Roman" w:cs="Times New Roman"/>
              </w:rPr>
              <w:t>48)*</w:t>
            </w:r>
            <w:proofErr w:type="gramEnd"/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985" w:type="dxa"/>
          </w:tcPr>
          <w:p w14:paraId="66ADCA2F" w14:textId="23C123F6" w:rsidR="009116C3" w:rsidRPr="00245DB0" w:rsidRDefault="00D81ED4" w:rsidP="000D163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(</w:t>
            </w:r>
            <w:r w:rsidR="00342A09">
              <w:rPr>
                <w:rFonts w:ascii="Times New Roman" w:hAnsi="Times New Roman" w:cs="Times New Roman"/>
              </w:rPr>
              <w:t>1.12-1.</w:t>
            </w:r>
            <w:proofErr w:type="gramStart"/>
            <w:r w:rsidR="00342A09">
              <w:rPr>
                <w:rFonts w:ascii="Times New Roman" w:hAnsi="Times New Roman" w:cs="Times New Roman"/>
              </w:rPr>
              <w:t>16)*</w:t>
            </w:r>
            <w:proofErr w:type="gramEnd"/>
            <w:r w:rsidR="00342A09">
              <w:rPr>
                <w:rFonts w:ascii="Times New Roman" w:hAnsi="Times New Roman" w:cs="Times New Roman"/>
              </w:rPr>
              <w:t>**</w:t>
            </w:r>
          </w:p>
        </w:tc>
      </w:tr>
      <w:tr w:rsidR="009116C3" w:rsidRPr="007B1683" w14:paraId="155E31AD" w14:textId="77777777" w:rsidTr="00D81ED4">
        <w:tc>
          <w:tcPr>
            <w:tcW w:w="1749" w:type="dxa"/>
          </w:tcPr>
          <w:p w14:paraId="0D9CCE36" w14:textId="77777777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40-44</w:t>
            </w:r>
          </w:p>
        </w:tc>
        <w:tc>
          <w:tcPr>
            <w:tcW w:w="2074" w:type="dxa"/>
          </w:tcPr>
          <w:p w14:paraId="539F9866" w14:textId="71C8C1F7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0.98(0.93-1.03)</w:t>
            </w:r>
          </w:p>
        </w:tc>
        <w:tc>
          <w:tcPr>
            <w:tcW w:w="1984" w:type="dxa"/>
          </w:tcPr>
          <w:p w14:paraId="2CA67665" w14:textId="3985B5D3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2.37(1.07-5.</w:t>
            </w:r>
            <w:proofErr w:type="gramStart"/>
            <w:r w:rsidRPr="00245DB0">
              <w:rPr>
                <w:rFonts w:ascii="Times New Roman" w:hAnsi="Times New Roman" w:cs="Times New Roman"/>
              </w:rPr>
              <w:t>27)*</w:t>
            </w:r>
            <w:proofErr w:type="gramEnd"/>
            <w:r w:rsidRPr="00245DB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985" w:type="dxa"/>
          </w:tcPr>
          <w:p w14:paraId="0918C568" w14:textId="7D5F530F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1.12(1.09-1.</w:t>
            </w:r>
            <w:proofErr w:type="gramStart"/>
            <w:r w:rsidRPr="00245DB0">
              <w:rPr>
                <w:rFonts w:ascii="Times New Roman" w:hAnsi="Times New Roman" w:cs="Times New Roman"/>
              </w:rPr>
              <w:t>14)*</w:t>
            </w:r>
            <w:proofErr w:type="gramEnd"/>
            <w:r w:rsidRPr="00245DB0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984" w:type="dxa"/>
          </w:tcPr>
          <w:p w14:paraId="1659C98D" w14:textId="5780EAFD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2.02(1.38-2.</w:t>
            </w:r>
            <w:proofErr w:type="gramStart"/>
            <w:r w:rsidRPr="00245DB0">
              <w:rPr>
                <w:rFonts w:ascii="Times New Roman" w:hAnsi="Times New Roman" w:cs="Times New Roman"/>
              </w:rPr>
              <w:t>96)*</w:t>
            </w:r>
            <w:proofErr w:type="gramEnd"/>
            <w:r w:rsidRPr="00245DB0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126" w:type="dxa"/>
          </w:tcPr>
          <w:p w14:paraId="0D95E47E" w14:textId="1CCCF41D" w:rsidR="009116C3" w:rsidRPr="00245DB0" w:rsidRDefault="00B3766B" w:rsidP="000D163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6(0.97-1.</w:t>
            </w:r>
            <w:proofErr w:type="gramStart"/>
            <w:r>
              <w:rPr>
                <w:rFonts w:ascii="Times New Roman" w:hAnsi="Times New Roman" w:cs="Times New Roman"/>
              </w:rPr>
              <w:t>39)*</w:t>
            </w:r>
            <w:proofErr w:type="gramEnd"/>
          </w:p>
        </w:tc>
        <w:tc>
          <w:tcPr>
            <w:tcW w:w="1985" w:type="dxa"/>
          </w:tcPr>
          <w:p w14:paraId="4A6B6713" w14:textId="0DC11E58" w:rsidR="009116C3" w:rsidRPr="00245DB0" w:rsidRDefault="00342A09" w:rsidP="000D163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6(1.14-1.</w:t>
            </w:r>
            <w:proofErr w:type="gramStart"/>
            <w:r>
              <w:rPr>
                <w:rFonts w:ascii="Times New Roman" w:hAnsi="Times New Roman" w:cs="Times New Roman"/>
              </w:rPr>
              <w:t>18)*</w:t>
            </w:r>
            <w:proofErr w:type="gramEnd"/>
            <w:r>
              <w:rPr>
                <w:rFonts w:ascii="Times New Roman" w:hAnsi="Times New Roman" w:cs="Times New Roman"/>
              </w:rPr>
              <w:t>**</w:t>
            </w:r>
          </w:p>
        </w:tc>
      </w:tr>
      <w:tr w:rsidR="009116C3" w:rsidRPr="007B1683" w14:paraId="70EB6F15" w14:textId="77777777" w:rsidTr="00D81ED4">
        <w:tc>
          <w:tcPr>
            <w:tcW w:w="1749" w:type="dxa"/>
          </w:tcPr>
          <w:p w14:paraId="59A4714B" w14:textId="77777777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45-49</w:t>
            </w:r>
          </w:p>
        </w:tc>
        <w:tc>
          <w:tcPr>
            <w:tcW w:w="2074" w:type="dxa"/>
          </w:tcPr>
          <w:p w14:paraId="149B33F9" w14:textId="758EF5F3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0.96(0.91-1.</w:t>
            </w:r>
            <w:proofErr w:type="gramStart"/>
            <w:r w:rsidRPr="00245DB0">
              <w:rPr>
                <w:rFonts w:ascii="Times New Roman" w:hAnsi="Times New Roman" w:cs="Times New Roman"/>
              </w:rPr>
              <w:t>01)*</w:t>
            </w:r>
            <w:proofErr w:type="gramEnd"/>
          </w:p>
        </w:tc>
        <w:tc>
          <w:tcPr>
            <w:tcW w:w="1984" w:type="dxa"/>
          </w:tcPr>
          <w:p w14:paraId="21259640" w14:textId="18FF4B70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2.40(1.10-5.</w:t>
            </w:r>
            <w:proofErr w:type="gramStart"/>
            <w:r w:rsidRPr="00245DB0">
              <w:rPr>
                <w:rFonts w:ascii="Times New Roman" w:hAnsi="Times New Roman" w:cs="Times New Roman"/>
              </w:rPr>
              <w:t>22)*</w:t>
            </w:r>
            <w:proofErr w:type="gramEnd"/>
            <w:r w:rsidRPr="00245DB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985" w:type="dxa"/>
          </w:tcPr>
          <w:p w14:paraId="3A01D0F8" w14:textId="631418AC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1.10(1.07-1.</w:t>
            </w:r>
            <w:proofErr w:type="gramStart"/>
            <w:r w:rsidRPr="00245DB0">
              <w:rPr>
                <w:rFonts w:ascii="Times New Roman" w:hAnsi="Times New Roman" w:cs="Times New Roman"/>
              </w:rPr>
              <w:t>12)*</w:t>
            </w:r>
            <w:proofErr w:type="gramEnd"/>
            <w:r w:rsidRPr="00245DB0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984" w:type="dxa"/>
          </w:tcPr>
          <w:p w14:paraId="72BA8B03" w14:textId="07C3C454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1.53(1.04-2.</w:t>
            </w:r>
            <w:proofErr w:type="gramStart"/>
            <w:r w:rsidRPr="00245DB0">
              <w:rPr>
                <w:rFonts w:ascii="Times New Roman" w:hAnsi="Times New Roman" w:cs="Times New Roman"/>
              </w:rPr>
              <w:t>24)*</w:t>
            </w:r>
            <w:proofErr w:type="gramEnd"/>
            <w:r w:rsidRPr="00245DB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126" w:type="dxa"/>
          </w:tcPr>
          <w:p w14:paraId="7973F8E2" w14:textId="4A42C544" w:rsidR="009116C3" w:rsidRPr="00245DB0" w:rsidRDefault="00B3766B" w:rsidP="000D163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(0.88-1.26)</w:t>
            </w:r>
          </w:p>
        </w:tc>
        <w:tc>
          <w:tcPr>
            <w:tcW w:w="1985" w:type="dxa"/>
          </w:tcPr>
          <w:p w14:paraId="711FED9C" w14:textId="3F9CED4D" w:rsidR="009116C3" w:rsidRPr="00245DB0" w:rsidRDefault="00342A09" w:rsidP="000D163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(1.15-1.</w:t>
            </w:r>
            <w:proofErr w:type="gramStart"/>
            <w:r>
              <w:rPr>
                <w:rFonts w:ascii="Times New Roman" w:hAnsi="Times New Roman" w:cs="Times New Roman"/>
              </w:rPr>
              <w:t>19)*</w:t>
            </w:r>
            <w:proofErr w:type="gramEnd"/>
            <w:r>
              <w:rPr>
                <w:rFonts w:ascii="Times New Roman" w:hAnsi="Times New Roman" w:cs="Times New Roman"/>
              </w:rPr>
              <w:t>**</w:t>
            </w:r>
          </w:p>
        </w:tc>
      </w:tr>
      <w:tr w:rsidR="009116C3" w:rsidRPr="007B1683" w14:paraId="31BA947E" w14:textId="77777777" w:rsidTr="00D81ED4">
        <w:tc>
          <w:tcPr>
            <w:tcW w:w="1749" w:type="dxa"/>
          </w:tcPr>
          <w:p w14:paraId="13116ABF" w14:textId="77777777" w:rsidR="009116C3" w:rsidRPr="00245DB0" w:rsidRDefault="009116C3" w:rsidP="000D163E">
            <w:pPr>
              <w:rPr>
                <w:rFonts w:ascii="Times New Roman" w:hAnsi="Times New Roman" w:cs="Times New Roman"/>
                <w:b/>
              </w:rPr>
            </w:pPr>
            <w:r w:rsidRPr="00245DB0">
              <w:rPr>
                <w:rFonts w:ascii="Times New Roman" w:hAnsi="Times New Roman" w:cs="Times New Roman"/>
                <w:b/>
              </w:rPr>
              <w:t>Level of education</w:t>
            </w:r>
          </w:p>
        </w:tc>
        <w:tc>
          <w:tcPr>
            <w:tcW w:w="2074" w:type="dxa"/>
          </w:tcPr>
          <w:p w14:paraId="1E38ED71" w14:textId="77777777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4" w:type="dxa"/>
          </w:tcPr>
          <w:p w14:paraId="08F9C98B" w14:textId="77777777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5" w:type="dxa"/>
          </w:tcPr>
          <w:p w14:paraId="71B58387" w14:textId="77777777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4" w:type="dxa"/>
          </w:tcPr>
          <w:p w14:paraId="5B83CE6C" w14:textId="77777777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6" w:type="dxa"/>
          </w:tcPr>
          <w:p w14:paraId="6A92F327" w14:textId="77777777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5" w:type="dxa"/>
          </w:tcPr>
          <w:p w14:paraId="22870AEB" w14:textId="77777777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9116C3" w:rsidRPr="007B1683" w14:paraId="0EA90047" w14:textId="77777777" w:rsidTr="00D81ED4">
        <w:tc>
          <w:tcPr>
            <w:tcW w:w="1749" w:type="dxa"/>
          </w:tcPr>
          <w:p w14:paraId="5DDF6550" w14:textId="77777777" w:rsidR="009116C3" w:rsidRPr="00245DB0" w:rsidRDefault="009116C3" w:rsidP="000D163E">
            <w:pPr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No formal education</w:t>
            </w:r>
          </w:p>
        </w:tc>
        <w:tc>
          <w:tcPr>
            <w:tcW w:w="2074" w:type="dxa"/>
          </w:tcPr>
          <w:p w14:paraId="5E3E8919" w14:textId="61ED0A73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984" w:type="dxa"/>
          </w:tcPr>
          <w:p w14:paraId="201E7886" w14:textId="7D0A254F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985" w:type="dxa"/>
          </w:tcPr>
          <w:p w14:paraId="4C026A7F" w14:textId="3108E4D5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984" w:type="dxa"/>
          </w:tcPr>
          <w:p w14:paraId="13BC5E5C" w14:textId="216CA50B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126" w:type="dxa"/>
          </w:tcPr>
          <w:p w14:paraId="3C7CA931" w14:textId="238D5D1A" w:rsidR="009116C3" w:rsidRPr="00245DB0" w:rsidRDefault="00B3766B" w:rsidP="000D163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985" w:type="dxa"/>
          </w:tcPr>
          <w:p w14:paraId="1573985E" w14:textId="0FD9C089" w:rsidR="009116C3" w:rsidRPr="00245DB0" w:rsidRDefault="00342A09" w:rsidP="000D163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</w:tr>
      <w:tr w:rsidR="009116C3" w:rsidRPr="007B1683" w14:paraId="79CBA1AF" w14:textId="77777777" w:rsidTr="00D81ED4">
        <w:tc>
          <w:tcPr>
            <w:tcW w:w="1749" w:type="dxa"/>
          </w:tcPr>
          <w:p w14:paraId="047C6B21" w14:textId="77777777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Primary</w:t>
            </w:r>
          </w:p>
        </w:tc>
        <w:tc>
          <w:tcPr>
            <w:tcW w:w="2074" w:type="dxa"/>
          </w:tcPr>
          <w:p w14:paraId="34268178" w14:textId="56D5E71D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1.08(1.05-1.</w:t>
            </w:r>
            <w:proofErr w:type="gramStart"/>
            <w:r w:rsidRPr="00245DB0">
              <w:rPr>
                <w:rFonts w:ascii="Times New Roman" w:hAnsi="Times New Roman" w:cs="Times New Roman"/>
              </w:rPr>
              <w:t>11)*</w:t>
            </w:r>
            <w:proofErr w:type="gramEnd"/>
            <w:r w:rsidRPr="00245DB0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984" w:type="dxa"/>
          </w:tcPr>
          <w:p w14:paraId="4441A013" w14:textId="3751E858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1.96(1.38-2.</w:t>
            </w:r>
            <w:proofErr w:type="gramStart"/>
            <w:r w:rsidRPr="00245DB0">
              <w:rPr>
                <w:rFonts w:ascii="Times New Roman" w:hAnsi="Times New Roman" w:cs="Times New Roman"/>
              </w:rPr>
              <w:t>78)*</w:t>
            </w:r>
            <w:proofErr w:type="gramEnd"/>
            <w:r w:rsidRPr="00245DB0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985" w:type="dxa"/>
          </w:tcPr>
          <w:p w14:paraId="24A6DDAF" w14:textId="30B44B33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1.02(1.00-1.</w:t>
            </w:r>
            <w:proofErr w:type="gramStart"/>
            <w:r w:rsidRPr="00245DB0">
              <w:rPr>
                <w:rFonts w:ascii="Times New Roman" w:hAnsi="Times New Roman" w:cs="Times New Roman"/>
              </w:rPr>
              <w:t>04)*</w:t>
            </w:r>
            <w:proofErr w:type="gramEnd"/>
            <w:r w:rsidRPr="00245DB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984" w:type="dxa"/>
          </w:tcPr>
          <w:p w14:paraId="309341D1" w14:textId="58D536AF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0.94(0.77-1.15)</w:t>
            </w:r>
          </w:p>
        </w:tc>
        <w:tc>
          <w:tcPr>
            <w:tcW w:w="2126" w:type="dxa"/>
          </w:tcPr>
          <w:p w14:paraId="1C50AE18" w14:textId="6E9C5CC6" w:rsidR="009116C3" w:rsidRPr="00245DB0" w:rsidRDefault="00B3766B" w:rsidP="000D163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(1.04-1.</w:t>
            </w:r>
            <w:proofErr w:type="gramStart"/>
            <w:r>
              <w:rPr>
                <w:rFonts w:ascii="Times New Roman" w:hAnsi="Times New Roman" w:cs="Times New Roman"/>
              </w:rPr>
              <w:t>22)*</w:t>
            </w:r>
            <w:proofErr w:type="gramEnd"/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985" w:type="dxa"/>
          </w:tcPr>
          <w:p w14:paraId="5E3386EA" w14:textId="5EE4F1B3" w:rsidR="009116C3" w:rsidRPr="00245DB0" w:rsidRDefault="00342A09" w:rsidP="000D163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(1.00-1.</w:t>
            </w:r>
            <w:proofErr w:type="gramStart"/>
            <w:r>
              <w:rPr>
                <w:rFonts w:ascii="Times New Roman" w:hAnsi="Times New Roman" w:cs="Times New Roman"/>
              </w:rPr>
              <w:t>03)*</w:t>
            </w:r>
            <w:proofErr w:type="gramEnd"/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9116C3" w:rsidRPr="007B1683" w14:paraId="789C393E" w14:textId="77777777" w:rsidTr="00D81ED4">
        <w:tc>
          <w:tcPr>
            <w:tcW w:w="1749" w:type="dxa"/>
          </w:tcPr>
          <w:p w14:paraId="1406BF3F" w14:textId="77777777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2074" w:type="dxa"/>
          </w:tcPr>
          <w:p w14:paraId="61E39359" w14:textId="513A59E0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1.12(1.09-1.</w:t>
            </w:r>
            <w:proofErr w:type="gramStart"/>
            <w:r w:rsidRPr="00245DB0">
              <w:rPr>
                <w:rFonts w:ascii="Times New Roman" w:hAnsi="Times New Roman" w:cs="Times New Roman"/>
              </w:rPr>
              <w:t>15)*</w:t>
            </w:r>
            <w:proofErr w:type="gramEnd"/>
            <w:r w:rsidRPr="00245DB0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984" w:type="dxa"/>
          </w:tcPr>
          <w:p w14:paraId="7298B7C3" w14:textId="77A79DF6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1.89(1.32-2.</w:t>
            </w:r>
            <w:proofErr w:type="gramStart"/>
            <w:r w:rsidRPr="00245DB0">
              <w:rPr>
                <w:rFonts w:ascii="Times New Roman" w:hAnsi="Times New Roman" w:cs="Times New Roman"/>
              </w:rPr>
              <w:t>73)*</w:t>
            </w:r>
            <w:proofErr w:type="gramEnd"/>
            <w:r w:rsidRPr="00245DB0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985" w:type="dxa"/>
          </w:tcPr>
          <w:p w14:paraId="67CEAC66" w14:textId="59902563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1.04(1.03-1.</w:t>
            </w:r>
            <w:proofErr w:type="gramStart"/>
            <w:r w:rsidRPr="00245DB0">
              <w:rPr>
                <w:rFonts w:ascii="Times New Roman" w:hAnsi="Times New Roman" w:cs="Times New Roman"/>
              </w:rPr>
              <w:t>06)*</w:t>
            </w:r>
            <w:proofErr w:type="gramEnd"/>
            <w:r w:rsidRPr="00245DB0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984" w:type="dxa"/>
          </w:tcPr>
          <w:p w14:paraId="7EB8A8EE" w14:textId="38D19FEE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1.24(0.99-1.</w:t>
            </w:r>
            <w:proofErr w:type="gramStart"/>
            <w:r w:rsidRPr="00245DB0">
              <w:rPr>
                <w:rFonts w:ascii="Times New Roman" w:hAnsi="Times New Roman" w:cs="Times New Roman"/>
              </w:rPr>
              <w:t>54)*</w:t>
            </w:r>
            <w:proofErr w:type="gramEnd"/>
          </w:p>
        </w:tc>
        <w:tc>
          <w:tcPr>
            <w:tcW w:w="2126" w:type="dxa"/>
          </w:tcPr>
          <w:p w14:paraId="0D35B789" w14:textId="14DBBBD2" w:rsidR="009116C3" w:rsidRPr="00245DB0" w:rsidRDefault="00B3766B" w:rsidP="000D163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(1.10-1.</w:t>
            </w:r>
            <w:proofErr w:type="gramStart"/>
            <w:r>
              <w:rPr>
                <w:rFonts w:ascii="Times New Roman" w:hAnsi="Times New Roman" w:cs="Times New Roman"/>
              </w:rPr>
              <w:t>29)*</w:t>
            </w:r>
            <w:proofErr w:type="gramEnd"/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985" w:type="dxa"/>
          </w:tcPr>
          <w:p w14:paraId="60CECD06" w14:textId="45312A2F" w:rsidR="009116C3" w:rsidRPr="00245DB0" w:rsidRDefault="00342A09" w:rsidP="000D163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(0.98-1.01)</w:t>
            </w:r>
          </w:p>
        </w:tc>
      </w:tr>
      <w:tr w:rsidR="009116C3" w:rsidRPr="007B1683" w14:paraId="08C046A1" w14:textId="77777777" w:rsidTr="00D81ED4">
        <w:tc>
          <w:tcPr>
            <w:tcW w:w="1749" w:type="dxa"/>
          </w:tcPr>
          <w:p w14:paraId="1C4CE61A" w14:textId="77777777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Higher</w:t>
            </w:r>
          </w:p>
        </w:tc>
        <w:tc>
          <w:tcPr>
            <w:tcW w:w="2074" w:type="dxa"/>
          </w:tcPr>
          <w:p w14:paraId="4D24408C" w14:textId="77F94F69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1.03(1.00-1.</w:t>
            </w:r>
            <w:proofErr w:type="gramStart"/>
            <w:r w:rsidRPr="00245DB0">
              <w:rPr>
                <w:rFonts w:ascii="Times New Roman" w:hAnsi="Times New Roman" w:cs="Times New Roman"/>
              </w:rPr>
              <w:t>06)*</w:t>
            </w:r>
            <w:proofErr w:type="gramEnd"/>
          </w:p>
        </w:tc>
        <w:tc>
          <w:tcPr>
            <w:tcW w:w="1984" w:type="dxa"/>
          </w:tcPr>
          <w:p w14:paraId="02CD112E" w14:textId="64D7A0A3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1.09(0.66-1.80)</w:t>
            </w:r>
          </w:p>
        </w:tc>
        <w:tc>
          <w:tcPr>
            <w:tcW w:w="1985" w:type="dxa"/>
          </w:tcPr>
          <w:p w14:paraId="1018CEC8" w14:textId="20E6CD8B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1.01(0.99-1.03)</w:t>
            </w:r>
          </w:p>
        </w:tc>
        <w:tc>
          <w:tcPr>
            <w:tcW w:w="1984" w:type="dxa"/>
          </w:tcPr>
          <w:p w14:paraId="22C1838F" w14:textId="74F38D36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1.17(0.89-1.52)</w:t>
            </w:r>
          </w:p>
        </w:tc>
        <w:tc>
          <w:tcPr>
            <w:tcW w:w="2126" w:type="dxa"/>
          </w:tcPr>
          <w:p w14:paraId="74E0D891" w14:textId="3E856BF4" w:rsidR="009116C3" w:rsidRPr="00245DB0" w:rsidRDefault="00B3766B" w:rsidP="000D163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(0.97-1.16)</w:t>
            </w:r>
          </w:p>
        </w:tc>
        <w:tc>
          <w:tcPr>
            <w:tcW w:w="1985" w:type="dxa"/>
          </w:tcPr>
          <w:p w14:paraId="70E127C9" w14:textId="5A75988B" w:rsidR="009116C3" w:rsidRPr="00245DB0" w:rsidRDefault="00342A09" w:rsidP="000D163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(0.96-0.</w:t>
            </w:r>
            <w:proofErr w:type="gramStart"/>
            <w:r>
              <w:rPr>
                <w:rFonts w:ascii="Times New Roman" w:hAnsi="Times New Roman" w:cs="Times New Roman"/>
              </w:rPr>
              <w:t>99)*</w:t>
            </w:r>
            <w:proofErr w:type="gramEnd"/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9116C3" w:rsidRPr="007B1683" w14:paraId="22AFF845" w14:textId="77777777" w:rsidTr="00D81ED4">
        <w:tc>
          <w:tcPr>
            <w:tcW w:w="1749" w:type="dxa"/>
          </w:tcPr>
          <w:p w14:paraId="536244A9" w14:textId="77777777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245DB0">
              <w:rPr>
                <w:rFonts w:ascii="Times New Roman" w:hAnsi="Times New Roman" w:cs="Times New Roman"/>
                <w:b/>
              </w:rPr>
              <w:t>Wealth quintiles</w:t>
            </w:r>
          </w:p>
        </w:tc>
        <w:tc>
          <w:tcPr>
            <w:tcW w:w="2074" w:type="dxa"/>
          </w:tcPr>
          <w:p w14:paraId="7BF0EDBE" w14:textId="77777777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4" w:type="dxa"/>
          </w:tcPr>
          <w:p w14:paraId="64DD96DF" w14:textId="77777777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5" w:type="dxa"/>
          </w:tcPr>
          <w:p w14:paraId="23F1C4CD" w14:textId="77777777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4" w:type="dxa"/>
          </w:tcPr>
          <w:p w14:paraId="0D17B382" w14:textId="77777777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6" w:type="dxa"/>
          </w:tcPr>
          <w:p w14:paraId="614E3D32" w14:textId="77777777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5" w:type="dxa"/>
          </w:tcPr>
          <w:p w14:paraId="118E7F22" w14:textId="77777777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9116C3" w:rsidRPr="007B1683" w14:paraId="61A2D226" w14:textId="77777777" w:rsidTr="00D81ED4">
        <w:tc>
          <w:tcPr>
            <w:tcW w:w="1749" w:type="dxa"/>
          </w:tcPr>
          <w:p w14:paraId="53D43C64" w14:textId="77777777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Poorest</w:t>
            </w:r>
          </w:p>
        </w:tc>
        <w:tc>
          <w:tcPr>
            <w:tcW w:w="2074" w:type="dxa"/>
          </w:tcPr>
          <w:p w14:paraId="101DB38E" w14:textId="5BE4F23F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984" w:type="dxa"/>
          </w:tcPr>
          <w:p w14:paraId="5E7DFF4A" w14:textId="3D759D51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985" w:type="dxa"/>
          </w:tcPr>
          <w:p w14:paraId="22B79646" w14:textId="68EE9991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984" w:type="dxa"/>
          </w:tcPr>
          <w:p w14:paraId="780CAD7B" w14:textId="2D360A24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126" w:type="dxa"/>
          </w:tcPr>
          <w:p w14:paraId="19682E6A" w14:textId="5688D361" w:rsidR="009116C3" w:rsidRPr="00245DB0" w:rsidRDefault="00B3766B" w:rsidP="000D163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985" w:type="dxa"/>
          </w:tcPr>
          <w:p w14:paraId="4CC94D2F" w14:textId="70D75C62" w:rsidR="009116C3" w:rsidRPr="00245DB0" w:rsidRDefault="00342A09" w:rsidP="000D163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</w:tr>
      <w:tr w:rsidR="009116C3" w:rsidRPr="007B1683" w14:paraId="3A5D4038" w14:textId="77777777" w:rsidTr="00D81ED4">
        <w:tc>
          <w:tcPr>
            <w:tcW w:w="1749" w:type="dxa"/>
          </w:tcPr>
          <w:p w14:paraId="3E64DFFC" w14:textId="77777777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Poorer</w:t>
            </w:r>
          </w:p>
        </w:tc>
        <w:tc>
          <w:tcPr>
            <w:tcW w:w="2074" w:type="dxa"/>
          </w:tcPr>
          <w:p w14:paraId="3EF19AC4" w14:textId="150E37F5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1.04(1.00-1.</w:t>
            </w:r>
            <w:proofErr w:type="gramStart"/>
            <w:r w:rsidRPr="00245DB0">
              <w:rPr>
                <w:rFonts w:ascii="Times New Roman" w:hAnsi="Times New Roman" w:cs="Times New Roman"/>
              </w:rPr>
              <w:t>08)*</w:t>
            </w:r>
            <w:proofErr w:type="gramEnd"/>
          </w:p>
        </w:tc>
        <w:tc>
          <w:tcPr>
            <w:tcW w:w="1984" w:type="dxa"/>
          </w:tcPr>
          <w:p w14:paraId="55CB3156" w14:textId="384DA7BE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1.14(0.73-1.79)</w:t>
            </w:r>
          </w:p>
        </w:tc>
        <w:tc>
          <w:tcPr>
            <w:tcW w:w="1985" w:type="dxa"/>
          </w:tcPr>
          <w:p w14:paraId="6F308BCD" w14:textId="4063B831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1.00(0.98-1.02)</w:t>
            </w:r>
          </w:p>
        </w:tc>
        <w:tc>
          <w:tcPr>
            <w:tcW w:w="1984" w:type="dxa"/>
          </w:tcPr>
          <w:p w14:paraId="34703654" w14:textId="18AC05A0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1.40(1.12-1.</w:t>
            </w:r>
            <w:proofErr w:type="gramStart"/>
            <w:r w:rsidRPr="00245DB0">
              <w:rPr>
                <w:rFonts w:ascii="Times New Roman" w:hAnsi="Times New Roman" w:cs="Times New Roman"/>
              </w:rPr>
              <w:t>74)*</w:t>
            </w:r>
            <w:proofErr w:type="gramEnd"/>
            <w:r w:rsidRPr="00245DB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126" w:type="dxa"/>
          </w:tcPr>
          <w:p w14:paraId="4FE0FBEC" w14:textId="2E066292" w:rsidR="009116C3" w:rsidRPr="00245DB0" w:rsidRDefault="00B3766B" w:rsidP="000D163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(0.97-1.27)</w:t>
            </w:r>
          </w:p>
        </w:tc>
        <w:tc>
          <w:tcPr>
            <w:tcW w:w="1985" w:type="dxa"/>
          </w:tcPr>
          <w:p w14:paraId="052D6A8C" w14:textId="041D5F8D" w:rsidR="009116C3" w:rsidRPr="00245DB0" w:rsidRDefault="00342A09" w:rsidP="000D163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(0.99-1.02)</w:t>
            </w:r>
          </w:p>
        </w:tc>
      </w:tr>
      <w:tr w:rsidR="009116C3" w:rsidRPr="007B1683" w14:paraId="2845E786" w14:textId="77777777" w:rsidTr="00D81ED4">
        <w:tc>
          <w:tcPr>
            <w:tcW w:w="1749" w:type="dxa"/>
          </w:tcPr>
          <w:p w14:paraId="26758980" w14:textId="77777777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 xml:space="preserve">Middle </w:t>
            </w:r>
          </w:p>
        </w:tc>
        <w:tc>
          <w:tcPr>
            <w:tcW w:w="2074" w:type="dxa"/>
          </w:tcPr>
          <w:p w14:paraId="0628AF39" w14:textId="5D857BF5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1.07(1.03-1.</w:t>
            </w:r>
            <w:proofErr w:type="gramStart"/>
            <w:r w:rsidRPr="00245DB0">
              <w:rPr>
                <w:rFonts w:ascii="Times New Roman" w:hAnsi="Times New Roman" w:cs="Times New Roman"/>
              </w:rPr>
              <w:t>12)*</w:t>
            </w:r>
            <w:proofErr w:type="gramEnd"/>
            <w:r w:rsidRPr="00245DB0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984" w:type="dxa"/>
          </w:tcPr>
          <w:p w14:paraId="61D6C844" w14:textId="31CF7763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1.38(0.89-2.15)</w:t>
            </w:r>
          </w:p>
        </w:tc>
        <w:tc>
          <w:tcPr>
            <w:tcW w:w="1985" w:type="dxa"/>
          </w:tcPr>
          <w:p w14:paraId="07CDB924" w14:textId="0CF285B9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1.01(0.98-1.03)</w:t>
            </w:r>
          </w:p>
        </w:tc>
        <w:tc>
          <w:tcPr>
            <w:tcW w:w="1984" w:type="dxa"/>
          </w:tcPr>
          <w:p w14:paraId="7A4444C9" w14:textId="481FA0FF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1.72(1.34-2.</w:t>
            </w:r>
            <w:proofErr w:type="gramStart"/>
            <w:r w:rsidRPr="00245DB0">
              <w:rPr>
                <w:rFonts w:ascii="Times New Roman" w:hAnsi="Times New Roman" w:cs="Times New Roman"/>
              </w:rPr>
              <w:t>20)*</w:t>
            </w:r>
            <w:proofErr w:type="gramEnd"/>
            <w:r w:rsidRPr="00245DB0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126" w:type="dxa"/>
          </w:tcPr>
          <w:p w14:paraId="280FC164" w14:textId="78F3971F" w:rsidR="009116C3" w:rsidRPr="00245DB0" w:rsidRDefault="00B3766B" w:rsidP="000D163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(1.02-1.</w:t>
            </w:r>
            <w:proofErr w:type="gramStart"/>
            <w:r>
              <w:rPr>
                <w:rFonts w:ascii="Times New Roman" w:hAnsi="Times New Roman" w:cs="Times New Roman"/>
              </w:rPr>
              <w:t>37)*</w:t>
            </w:r>
            <w:proofErr w:type="gramEnd"/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985" w:type="dxa"/>
          </w:tcPr>
          <w:p w14:paraId="7F7AE23B" w14:textId="0FE2BA8A" w:rsidR="009116C3" w:rsidRPr="00245DB0" w:rsidRDefault="00342A09" w:rsidP="000D163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(0.99-1.02)</w:t>
            </w:r>
          </w:p>
        </w:tc>
      </w:tr>
      <w:tr w:rsidR="009116C3" w:rsidRPr="007B1683" w14:paraId="19E05F11" w14:textId="77777777" w:rsidTr="00D81ED4">
        <w:tc>
          <w:tcPr>
            <w:tcW w:w="1749" w:type="dxa"/>
          </w:tcPr>
          <w:p w14:paraId="1CCFBD59" w14:textId="77777777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Richer</w:t>
            </w:r>
          </w:p>
        </w:tc>
        <w:tc>
          <w:tcPr>
            <w:tcW w:w="2074" w:type="dxa"/>
          </w:tcPr>
          <w:p w14:paraId="689FC59D" w14:textId="24185910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1.09(1.05-1.</w:t>
            </w:r>
            <w:proofErr w:type="gramStart"/>
            <w:r w:rsidRPr="00245DB0">
              <w:rPr>
                <w:rFonts w:ascii="Times New Roman" w:hAnsi="Times New Roman" w:cs="Times New Roman"/>
              </w:rPr>
              <w:t>13)*</w:t>
            </w:r>
            <w:proofErr w:type="gramEnd"/>
            <w:r w:rsidRPr="00245DB0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984" w:type="dxa"/>
          </w:tcPr>
          <w:p w14:paraId="546D0069" w14:textId="39D30B77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0.95(0.60-1.50)</w:t>
            </w:r>
          </w:p>
        </w:tc>
        <w:tc>
          <w:tcPr>
            <w:tcW w:w="1985" w:type="dxa"/>
          </w:tcPr>
          <w:p w14:paraId="74B596F4" w14:textId="1F5FB6C7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1.00(0.98-1.03)</w:t>
            </w:r>
          </w:p>
        </w:tc>
        <w:tc>
          <w:tcPr>
            <w:tcW w:w="1984" w:type="dxa"/>
          </w:tcPr>
          <w:p w14:paraId="756D1489" w14:textId="77873292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1.50(1.13-2.</w:t>
            </w:r>
            <w:proofErr w:type="gramStart"/>
            <w:r w:rsidRPr="00245DB0">
              <w:rPr>
                <w:rFonts w:ascii="Times New Roman" w:hAnsi="Times New Roman" w:cs="Times New Roman"/>
              </w:rPr>
              <w:t>00)*</w:t>
            </w:r>
            <w:proofErr w:type="gramEnd"/>
            <w:r w:rsidRPr="00245DB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126" w:type="dxa"/>
          </w:tcPr>
          <w:p w14:paraId="74B9BC62" w14:textId="5F487A0B" w:rsidR="009116C3" w:rsidRPr="00245DB0" w:rsidRDefault="00B8395D" w:rsidP="000D163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(1.02-1.</w:t>
            </w:r>
            <w:proofErr w:type="gramStart"/>
            <w:r>
              <w:rPr>
                <w:rFonts w:ascii="Times New Roman" w:hAnsi="Times New Roman" w:cs="Times New Roman"/>
              </w:rPr>
              <w:t>36)*</w:t>
            </w:r>
            <w:proofErr w:type="gramEnd"/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985" w:type="dxa"/>
          </w:tcPr>
          <w:p w14:paraId="147CFC1B" w14:textId="58833F5E" w:rsidR="009116C3" w:rsidRPr="00245DB0" w:rsidRDefault="00342A09" w:rsidP="000D163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(0.97-</w:t>
            </w:r>
            <w:r w:rsidR="00B37E99">
              <w:rPr>
                <w:rFonts w:ascii="Times New Roman" w:hAnsi="Times New Roman" w:cs="Times New Roman"/>
              </w:rPr>
              <w:t>1.01)</w:t>
            </w:r>
          </w:p>
        </w:tc>
      </w:tr>
      <w:tr w:rsidR="009116C3" w:rsidRPr="007B1683" w14:paraId="1A1A002B" w14:textId="77777777" w:rsidTr="00D81ED4">
        <w:tc>
          <w:tcPr>
            <w:tcW w:w="1749" w:type="dxa"/>
          </w:tcPr>
          <w:p w14:paraId="4FABDF0C" w14:textId="77777777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Richest</w:t>
            </w:r>
          </w:p>
        </w:tc>
        <w:tc>
          <w:tcPr>
            <w:tcW w:w="2074" w:type="dxa"/>
          </w:tcPr>
          <w:p w14:paraId="0F98C154" w14:textId="7B179222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1.06(1.02-1.</w:t>
            </w:r>
            <w:proofErr w:type="gramStart"/>
            <w:r w:rsidRPr="00245DB0">
              <w:rPr>
                <w:rFonts w:ascii="Times New Roman" w:hAnsi="Times New Roman" w:cs="Times New Roman"/>
              </w:rPr>
              <w:t>11)*</w:t>
            </w:r>
            <w:proofErr w:type="gramEnd"/>
            <w:r w:rsidRPr="00245DB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984" w:type="dxa"/>
          </w:tcPr>
          <w:p w14:paraId="723D718E" w14:textId="28135A5C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0.62(0.38-1.</w:t>
            </w:r>
            <w:proofErr w:type="gramStart"/>
            <w:r w:rsidRPr="00245DB0">
              <w:rPr>
                <w:rFonts w:ascii="Times New Roman" w:hAnsi="Times New Roman" w:cs="Times New Roman"/>
              </w:rPr>
              <w:t>01)*</w:t>
            </w:r>
            <w:proofErr w:type="gramEnd"/>
          </w:p>
        </w:tc>
        <w:tc>
          <w:tcPr>
            <w:tcW w:w="1985" w:type="dxa"/>
          </w:tcPr>
          <w:p w14:paraId="3A3A3DB6" w14:textId="4FD4D43D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0.99(0.97-1.02)</w:t>
            </w:r>
          </w:p>
        </w:tc>
        <w:tc>
          <w:tcPr>
            <w:tcW w:w="1984" w:type="dxa"/>
          </w:tcPr>
          <w:p w14:paraId="675E42F6" w14:textId="12171D7B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1.42(1.04-1.</w:t>
            </w:r>
            <w:proofErr w:type="gramStart"/>
            <w:r w:rsidRPr="00245DB0">
              <w:rPr>
                <w:rFonts w:ascii="Times New Roman" w:hAnsi="Times New Roman" w:cs="Times New Roman"/>
              </w:rPr>
              <w:t>93)*</w:t>
            </w:r>
            <w:proofErr w:type="gramEnd"/>
            <w:r w:rsidRPr="00245DB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126" w:type="dxa"/>
          </w:tcPr>
          <w:p w14:paraId="263BBB06" w14:textId="402E7972" w:rsidR="009116C3" w:rsidRPr="00245DB0" w:rsidRDefault="00B8395D" w:rsidP="000D163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(0.97-1.31)</w:t>
            </w:r>
          </w:p>
        </w:tc>
        <w:tc>
          <w:tcPr>
            <w:tcW w:w="1985" w:type="dxa"/>
          </w:tcPr>
          <w:p w14:paraId="5C829EFC" w14:textId="101CC086" w:rsidR="009116C3" w:rsidRPr="00245DB0" w:rsidRDefault="00B37E99" w:rsidP="000D163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(0.95-0.</w:t>
            </w:r>
            <w:proofErr w:type="gramStart"/>
            <w:r>
              <w:rPr>
                <w:rFonts w:ascii="Times New Roman" w:hAnsi="Times New Roman" w:cs="Times New Roman"/>
              </w:rPr>
              <w:t>98)*</w:t>
            </w:r>
            <w:proofErr w:type="gramEnd"/>
            <w:r>
              <w:rPr>
                <w:rFonts w:ascii="Times New Roman" w:hAnsi="Times New Roman" w:cs="Times New Roman"/>
              </w:rPr>
              <w:t>**</w:t>
            </w:r>
          </w:p>
        </w:tc>
      </w:tr>
      <w:tr w:rsidR="009116C3" w:rsidRPr="007B1683" w14:paraId="7580318F" w14:textId="77777777" w:rsidTr="00D81ED4">
        <w:tc>
          <w:tcPr>
            <w:tcW w:w="1749" w:type="dxa"/>
          </w:tcPr>
          <w:p w14:paraId="72852432" w14:textId="77777777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245DB0">
              <w:rPr>
                <w:rFonts w:ascii="Times New Roman" w:hAnsi="Times New Roman" w:cs="Times New Roman"/>
                <w:b/>
              </w:rPr>
              <w:t>Currently working</w:t>
            </w:r>
          </w:p>
        </w:tc>
        <w:tc>
          <w:tcPr>
            <w:tcW w:w="2074" w:type="dxa"/>
          </w:tcPr>
          <w:p w14:paraId="78CA834D" w14:textId="77777777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4" w:type="dxa"/>
          </w:tcPr>
          <w:p w14:paraId="0C1C2BF8" w14:textId="77777777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5" w:type="dxa"/>
          </w:tcPr>
          <w:p w14:paraId="2FCF7A79" w14:textId="77777777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4" w:type="dxa"/>
          </w:tcPr>
          <w:p w14:paraId="459A4255" w14:textId="77777777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6" w:type="dxa"/>
          </w:tcPr>
          <w:p w14:paraId="49EF9091" w14:textId="77777777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5" w:type="dxa"/>
          </w:tcPr>
          <w:p w14:paraId="0689F4C7" w14:textId="77777777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9116C3" w:rsidRPr="007B1683" w14:paraId="33471C9A" w14:textId="77777777" w:rsidTr="00D81ED4">
        <w:tc>
          <w:tcPr>
            <w:tcW w:w="1749" w:type="dxa"/>
          </w:tcPr>
          <w:p w14:paraId="51FA2ECA" w14:textId="77777777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074" w:type="dxa"/>
          </w:tcPr>
          <w:p w14:paraId="05E1CE55" w14:textId="78E49E18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984" w:type="dxa"/>
          </w:tcPr>
          <w:p w14:paraId="42B54947" w14:textId="07582E61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985" w:type="dxa"/>
          </w:tcPr>
          <w:p w14:paraId="3FC8FDB0" w14:textId="3EA5325E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984" w:type="dxa"/>
          </w:tcPr>
          <w:p w14:paraId="1CB91B10" w14:textId="53C81862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126" w:type="dxa"/>
          </w:tcPr>
          <w:p w14:paraId="044FEB4A" w14:textId="34D8AE66" w:rsidR="009116C3" w:rsidRPr="00245DB0" w:rsidRDefault="00B8395D" w:rsidP="000D163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985" w:type="dxa"/>
          </w:tcPr>
          <w:p w14:paraId="09022B63" w14:textId="0A0713AE" w:rsidR="009116C3" w:rsidRPr="00245DB0" w:rsidRDefault="00B37E99" w:rsidP="000D163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</w:tr>
      <w:tr w:rsidR="009116C3" w:rsidRPr="007B1683" w14:paraId="7A1F662B" w14:textId="77777777" w:rsidTr="00D81ED4">
        <w:tc>
          <w:tcPr>
            <w:tcW w:w="1749" w:type="dxa"/>
          </w:tcPr>
          <w:p w14:paraId="4A211D28" w14:textId="77777777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74" w:type="dxa"/>
          </w:tcPr>
          <w:p w14:paraId="73685FDE" w14:textId="69CDABB1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0.99(0.96-1.01)</w:t>
            </w:r>
          </w:p>
        </w:tc>
        <w:tc>
          <w:tcPr>
            <w:tcW w:w="1984" w:type="dxa"/>
          </w:tcPr>
          <w:p w14:paraId="0632CDC6" w14:textId="30F8F3FB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1.37(1.01-1.</w:t>
            </w:r>
            <w:proofErr w:type="gramStart"/>
            <w:r w:rsidRPr="00245DB0">
              <w:rPr>
                <w:rFonts w:ascii="Times New Roman" w:hAnsi="Times New Roman" w:cs="Times New Roman"/>
              </w:rPr>
              <w:t>82)*</w:t>
            </w:r>
            <w:proofErr w:type="gramEnd"/>
            <w:r w:rsidRPr="00245DB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985" w:type="dxa"/>
          </w:tcPr>
          <w:p w14:paraId="660CDDCC" w14:textId="5737BACC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1.00(0.99-1.02)</w:t>
            </w:r>
          </w:p>
        </w:tc>
        <w:tc>
          <w:tcPr>
            <w:tcW w:w="1984" w:type="dxa"/>
          </w:tcPr>
          <w:p w14:paraId="16A5D625" w14:textId="7A4D17A4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0.90(0.76-1.06)</w:t>
            </w:r>
          </w:p>
        </w:tc>
        <w:tc>
          <w:tcPr>
            <w:tcW w:w="2126" w:type="dxa"/>
          </w:tcPr>
          <w:p w14:paraId="731506A8" w14:textId="16EFD7A2" w:rsidR="009116C3" w:rsidRPr="00245DB0" w:rsidRDefault="00B8395D" w:rsidP="000D163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(1.00-1.</w:t>
            </w:r>
            <w:proofErr w:type="gramStart"/>
            <w:r>
              <w:rPr>
                <w:rFonts w:ascii="Times New Roman" w:hAnsi="Times New Roman" w:cs="Times New Roman"/>
              </w:rPr>
              <w:t>12)*</w:t>
            </w:r>
            <w:proofErr w:type="gramEnd"/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985" w:type="dxa"/>
          </w:tcPr>
          <w:p w14:paraId="08AD443C" w14:textId="09B6BE85" w:rsidR="009116C3" w:rsidRPr="00245DB0" w:rsidRDefault="00B37E99" w:rsidP="000D163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(0.99-1.01)</w:t>
            </w:r>
          </w:p>
        </w:tc>
      </w:tr>
      <w:tr w:rsidR="009116C3" w:rsidRPr="007B1683" w14:paraId="6CE564DA" w14:textId="77777777" w:rsidTr="00D81ED4">
        <w:tc>
          <w:tcPr>
            <w:tcW w:w="1749" w:type="dxa"/>
          </w:tcPr>
          <w:p w14:paraId="219F7E8D" w14:textId="77777777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245DB0">
              <w:rPr>
                <w:rFonts w:ascii="Times New Roman" w:hAnsi="Times New Roman" w:cs="Times New Roman"/>
                <w:b/>
              </w:rPr>
              <w:lastRenderedPageBreak/>
              <w:t>Place of residence</w:t>
            </w:r>
          </w:p>
        </w:tc>
        <w:tc>
          <w:tcPr>
            <w:tcW w:w="2074" w:type="dxa"/>
          </w:tcPr>
          <w:p w14:paraId="7EC6B5AB" w14:textId="77777777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4" w:type="dxa"/>
          </w:tcPr>
          <w:p w14:paraId="28346825" w14:textId="77777777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5" w:type="dxa"/>
          </w:tcPr>
          <w:p w14:paraId="7D8C1334" w14:textId="77777777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4" w:type="dxa"/>
          </w:tcPr>
          <w:p w14:paraId="01C9A1D6" w14:textId="77777777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6" w:type="dxa"/>
          </w:tcPr>
          <w:p w14:paraId="2F52509B" w14:textId="77777777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5" w:type="dxa"/>
          </w:tcPr>
          <w:p w14:paraId="03EB1731" w14:textId="77777777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9116C3" w:rsidRPr="007B1683" w14:paraId="4C7AB112" w14:textId="77777777" w:rsidTr="00D81ED4">
        <w:tc>
          <w:tcPr>
            <w:tcW w:w="1749" w:type="dxa"/>
          </w:tcPr>
          <w:p w14:paraId="375AE5EC" w14:textId="77777777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Urban</w:t>
            </w:r>
          </w:p>
        </w:tc>
        <w:tc>
          <w:tcPr>
            <w:tcW w:w="2074" w:type="dxa"/>
          </w:tcPr>
          <w:p w14:paraId="353369C6" w14:textId="7FC3D4F2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984" w:type="dxa"/>
          </w:tcPr>
          <w:p w14:paraId="106D9F02" w14:textId="2B369870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985" w:type="dxa"/>
          </w:tcPr>
          <w:p w14:paraId="5879CD8B" w14:textId="7EE5C2F7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984" w:type="dxa"/>
          </w:tcPr>
          <w:p w14:paraId="53CF21B7" w14:textId="22A861F7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126" w:type="dxa"/>
          </w:tcPr>
          <w:p w14:paraId="4C4D499D" w14:textId="48E42F8B" w:rsidR="009116C3" w:rsidRPr="00245DB0" w:rsidRDefault="00B8395D" w:rsidP="000D163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985" w:type="dxa"/>
          </w:tcPr>
          <w:p w14:paraId="4C0DE799" w14:textId="087E80B5" w:rsidR="009116C3" w:rsidRPr="00245DB0" w:rsidRDefault="00B37E99" w:rsidP="000D163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</w:tr>
      <w:tr w:rsidR="009116C3" w:rsidRPr="007B1683" w14:paraId="0005A0BA" w14:textId="77777777" w:rsidTr="00D81ED4">
        <w:tc>
          <w:tcPr>
            <w:tcW w:w="1749" w:type="dxa"/>
          </w:tcPr>
          <w:p w14:paraId="19E7ED3D" w14:textId="77777777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Rural</w:t>
            </w:r>
          </w:p>
        </w:tc>
        <w:tc>
          <w:tcPr>
            <w:tcW w:w="2074" w:type="dxa"/>
          </w:tcPr>
          <w:p w14:paraId="7184EDA3" w14:textId="35873E27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0.97(0.95-0.</w:t>
            </w:r>
            <w:proofErr w:type="gramStart"/>
            <w:r w:rsidRPr="00245DB0">
              <w:rPr>
                <w:rFonts w:ascii="Times New Roman" w:hAnsi="Times New Roman" w:cs="Times New Roman"/>
              </w:rPr>
              <w:t>99)*</w:t>
            </w:r>
            <w:proofErr w:type="gramEnd"/>
            <w:r w:rsidRPr="00245DB0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984" w:type="dxa"/>
          </w:tcPr>
          <w:p w14:paraId="139D7410" w14:textId="75EE49D4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0.80(0.63-1.</w:t>
            </w:r>
            <w:proofErr w:type="gramStart"/>
            <w:r w:rsidRPr="00245DB0">
              <w:rPr>
                <w:rFonts w:ascii="Times New Roman" w:hAnsi="Times New Roman" w:cs="Times New Roman"/>
              </w:rPr>
              <w:t>01)*</w:t>
            </w:r>
            <w:proofErr w:type="gramEnd"/>
          </w:p>
        </w:tc>
        <w:tc>
          <w:tcPr>
            <w:tcW w:w="1985" w:type="dxa"/>
          </w:tcPr>
          <w:p w14:paraId="1A7A4861" w14:textId="77C4C482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0.99(0.98-1.01)</w:t>
            </w:r>
          </w:p>
        </w:tc>
        <w:tc>
          <w:tcPr>
            <w:tcW w:w="1984" w:type="dxa"/>
          </w:tcPr>
          <w:p w14:paraId="60377E6A" w14:textId="02339DE3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0.74(0.61-0.</w:t>
            </w:r>
            <w:proofErr w:type="gramStart"/>
            <w:r w:rsidRPr="00245DB0">
              <w:rPr>
                <w:rFonts w:ascii="Times New Roman" w:hAnsi="Times New Roman" w:cs="Times New Roman"/>
              </w:rPr>
              <w:t>90)*</w:t>
            </w:r>
            <w:proofErr w:type="gramEnd"/>
            <w:r w:rsidRPr="00245DB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126" w:type="dxa"/>
          </w:tcPr>
          <w:p w14:paraId="4BF985CB" w14:textId="65691934" w:rsidR="009116C3" w:rsidRPr="00245DB0" w:rsidRDefault="00B8395D" w:rsidP="000D163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(0.94-1.06)</w:t>
            </w:r>
          </w:p>
        </w:tc>
        <w:tc>
          <w:tcPr>
            <w:tcW w:w="1985" w:type="dxa"/>
          </w:tcPr>
          <w:p w14:paraId="3E8E9C0E" w14:textId="2070A22B" w:rsidR="009116C3" w:rsidRPr="00245DB0" w:rsidRDefault="00B37E99" w:rsidP="000D163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(1.00-1.</w:t>
            </w:r>
            <w:proofErr w:type="gramStart"/>
            <w:r>
              <w:rPr>
                <w:rFonts w:ascii="Times New Roman" w:hAnsi="Times New Roman" w:cs="Times New Roman"/>
              </w:rPr>
              <w:t>02)*</w:t>
            </w:r>
            <w:proofErr w:type="gramEnd"/>
          </w:p>
        </w:tc>
      </w:tr>
      <w:tr w:rsidR="009116C3" w:rsidRPr="007B1683" w14:paraId="3DAC9451" w14:textId="77777777" w:rsidTr="00D81ED4">
        <w:tc>
          <w:tcPr>
            <w:tcW w:w="1749" w:type="dxa"/>
          </w:tcPr>
          <w:p w14:paraId="72F3B8AA" w14:textId="77777777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245DB0">
              <w:rPr>
                <w:rFonts w:ascii="Times New Roman" w:hAnsi="Times New Roman" w:cs="Times New Roman"/>
                <w:b/>
              </w:rPr>
              <w:t>Religion</w:t>
            </w:r>
          </w:p>
        </w:tc>
        <w:tc>
          <w:tcPr>
            <w:tcW w:w="2074" w:type="dxa"/>
          </w:tcPr>
          <w:p w14:paraId="0B003B56" w14:textId="77777777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4" w:type="dxa"/>
          </w:tcPr>
          <w:p w14:paraId="22F110F6" w14:textId="77777777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5" w:type="dxa"/>
          </w:tcPr>
          <w:p w14:paraId="1524621F" w14:textId="77777777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4" w:type="dxa"/>
          </w:tcPr>
          <w:p w14:paraId="2FD4EDF2" w14:textId="77777777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6" w:type="dxa"/>
          </w:tcPr>
          <w:p w14:paraId="16B9169D" w14:textId="77777777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5" w:type="dxa"/>
          </w:tcPr>
          <w:p w14:paraId="55A53344" w14:textId="77777777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9116C3" w:rsidRPr="007B1683" w14:paraId="461FCB5D" w14:textId="77777777" w:rsidTr="00D81ED4">
        <w:tc>
          <w:tcPr>
            <w:tcW w:w="1749" w:type="dxa"/>
          </w:tcPr>
          <w:p w14:paraId="20C2AE63" w14:textId="77777777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Christians</w:t>
            </w:r>
          </w:p>
        </w:tc>
        <w:tc>
          <w:tcPr>
            <w:tcW w:w="2074" w:type="dxa"/>
          </w:tcPr>
          <w:p w14:paraId="67A8BFF7" w14:textId="502FD53D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984" w:type="dxa"/>
          </w:tcPr>
          <w:p w14:paraId="4FD942D1" w14:textId="4B06DF08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985" w:type="dxa"/>
          </w:tcPr>
          <w:p w14:paraId="5CE52ED4" w14:textId="00900E7D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984" w:type="dxa"/>
          </w:tcPr>
          <w:p w14:paraId="5F42723A" w14:textId="1003787D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126" w:type="dxa"/>
          </w:tcPr>
          <w:p w14:paraId="1324F48A" w14:textId="6CA6D087" w:rsidR="009116C3" w:rsidRPr="00245DB0" w:rsidRDefault="00B8395D" w:rsidP="000D163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985" w:type="dxa"/>
          </w:tcPr>
          <w:p w14:paraId="0BC600F7" w14:textId="70881824" w:rsidR="009116C3" w:rsidRPr="00245DB0" w:rsidRDefault="00B37E99" w:rsidP="000D163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</w:tr>
      <w:tr w:rsidR="009116C3" w:rsidRPr="007B1683" w14:paraId="009C2C60" w14:textId="77777777" w:rsidTr="00D81ED4">
        <w:tc>
          <w:tcPr>
            <w:tcW w:w="1749" w:type="dxa"/>
          </w:tcPr>
          <w:p w14:paraId="4CC97B23" w14:textId="77777777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Muslims</w:t>
            </w:r>
          </w:p>
        </w:tc>
        <w:tc>
          <w:tcPr>
            <w:tcW w:w="2074" w:type="dxa"/>
          </w:tcPr>
          <w:p w14:paraId="6885CB13" w14:textId="53ACC84E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1.04(101-1.</w:t>
            </w:r>
            <w:proofErr w:type="gramStart"/>
            <w:r w:rsidRPr="00245DB0">
              <w:rPr>
                <w:rFonts w:ascii="Times New Roman" w:hAnsi="Times New Roman" w:cs="Times New Roman"/>
              </w:rPr>
              <w:t>06)*</w:t>
            </w:r>
            <w:proofErr w:type="gramEnd"/>
            <w:r w:rsidRPr="00245DB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984" w:type="dxa"/>
          </w:tcPr>
          <w:p w14:paraId="6FCC7E2D" w14:textId="2395CF02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0.37(0.24-0.</w:t>
            </w:r>
            <w:proofErr w:type="gramStart"/>
            <w:r w:rsidRPr="00245DB0">
              <w:rPr>
                <w:rFonts w:ascii="Times New Roman" w:hAnsi="Times New Roman" w:cs="Times New Roman"/>
              </w:rPr>
              <w:t>57)*</w:t>
            </w:r>
            <w:proofErr w:type="gramEnd"/>
            <w:r w:rsidRPr="00245DB0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985" w:type="dxa"/>
          </w:tcPr>
          <w:p w14:paraId="1311823B" w14:textId="6CA9A535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0.92(0.90-0.</w:t>
            </w:r>
            <w:proofErr w:type="gramStart"/>
            <w:r w:rsidRPr="00245DB0">
              <w:rPr>
                <w:rFonts w:ascii="Times New Roman" w:hAnsi="Times New Roman" w:cs="Times New Roman"/>
              </w:rPr>
              <w:t>94)*</w:t>
            </w:r>
            <w:proofErr w:type="gramEnd"/>
            <w:r w:rsidRPr="00245DB0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984" w:type="dxa"/>
          </w:tcPr>
          <w:p w14:paraId="21BDCAE8" w14:textId="55228DB6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0.57(0.43-0.</w:t>
            </w:r>
            <w:proofErr w:type="gramStart"/>
            <w:r w:rsidRPr="00245DB0">
              <w:rPr>
                <w:rFonts w:ascii="Times New Roman" w:hAnsi="Times New Roman" w:cs="Times New Roman"/>
              </w:rPr>
              <w:t>75)*</w:t>
            </w:r>
            <w:proofErr w:type="gramEnd"/>
            <w:r w:rsidRPr="00245DB0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126" w:type="dxa"/>
          </w:tcPr>
          <w:p w14:paraId="091DE5F9" w14:textId="14586DE0" w:rsidR="009116C3" w:rsidRPr="00245DB0" w:rsidRDefault="00B8395D" w:rsidP="000D163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(0.75-0.</w:t>
            </w:r>
            <w:proofErr w:type="gramStart"/>
            <w:r>
              <w:rPr>
                <w:rFonts w:ascii="Times New Roman" w:hAnsi="Times New Roman" w:cs="Times New Roman"/>
              </w:rPr>
              <w:t>86)*</w:t>
            </w:r>
            <w:proofErr w:type="gramEnd"/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985" w:type="dxa"/>
          </w:tcPr>
          <w:p w14:paraId="5B0C4411" w14:textId="612623BC" w:rsidR="009116C3" w:rsidRPr="00245DB0" w:rsidRDefault="00B37E99" w:rsidP="000D163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(0.99-1.</w:t>
            </w:r>
            <w:proofErr w:type="gramStart"/>
            <w:r>
              <w:rPr>
                <w:rFonts w:ascii="Times New Roman" w:hAnsi="Times New Roman" w:cs="Times New Roman"/>
              </w:rPr>
              <w:t>02)*</w:t>
            </w:r>
            <w:proofErr w:type="gramEnd"/>
          </w:p>
        </w:tc>
      </w:tr>
      <w:tr w:rsidR="009116C3" w:rsidRPr="007B1683" w14:paraId="1DC21052" w14:textId="77777777" w:rsidTr="00D81ED4">
        <w:tc>
          <w:tcPr>
            <w:tcW w:w="1749" w:type="dxa"/>
          </w:tcPr>
          <w:p w14:paraId="025F1D72" w14:textId="77777777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2074" w:type="dxa"/>
          </w:tcPr>
          <w:p w14:paraId="15F9453B" w14:textId="4E1F5791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1.01(0.93-1.08)</w:t>
            </w:r>
          </w:p>
        </w:tc>
        <w:tc>
          <w:tcPr>
            <w:tcW w:w="1984" w:type="dxa"/>
          </w:tcPr>
          <w:p w14:paraId="16E1AADC" w14:textId="485CF376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0.78(0.40-1.51)</w:t>
            </w:r>
          </w:p>
        </w:tc>
        <w:tc>
          <w:tcPr>
            <w:tcW w:w="1985" w:type="dxa"/>
          </w:tcPr>
          <w:p w14:paraId="6A646A83" w14:textId="3588F056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0.90(0.86-0.</w:t>
            </w:r>
            <w:proofErr w:type="gramStart"/>
            <w:r w:rsidRPr="00245DB0">
              <w:rPr>
                <w:rFonts w:ascii="Times New Roman" w:hAnsi="Times New Roman" w:cs="Times New Roman"/>
              </w:rPr>
              <w:t>95)*</w:t>
            </w:r>
            <w:proofErr w:type="gramEnd"/>
            <w:r w:rsidRPr="00245DB0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984" w:type="dxa"/>
          </w:tcPr>
          <w:p w14:paraId="295708B5" w14:textId="38C2BF65" w:rsidR="009116C3" w:rsidRPr="00245DB0" w:rsidRDefault="00FF0B33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0.99(0.47-2.10)</w:t>
            </w:r>
          </w:p>
        </w:tc>
        <w:tc>
          <w:tcPr>
            <w:tcW w:w="2126" w:type="dxa"/>
          </w:tcPr>
          <w:p w14:paraId="0AF5D323" w14:textId="77BF8AF5" w:rsidR="009116C3" w:rsidRPr="00245DB0" w:rsidRDefault="00B8395D" w:rsidP="000D163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(0.49-0.</w:t>
            </w:r>
            <w:proofErr w:type="gramStart"/>
            <w:r>
              <w:rPr>
                <w:rFonts w:ascii="Times New Roman" w:hAnsi="Times New Roman" w:cs="Times New Roman"/>
              </w:rPr>
              <w:t>78)*</w:t>
            </w:r>
            <w:proofErr w:type="gramEnd"/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985" w:type="dxa"/>
          </w:tcPr>
          <w:p w14:paraId="13B18EDA" w14:textId="4767DE61" w:rsidR="009116C3" w:rsidRPr="00245DB0" w:rsidRDefault="00B37E99" w:rsidP="000D163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(0.95-1.03)</w:t>
            </w:r>
          </w:p>
        </w:tc>
      </w:tr>
      <w:tr w:rsidR="009116C3" w:rsidRPr="007B1683" w14:paraId="4D29FFFF" w14:textId="77777777" w:rsidTr="00D81ED4">
        <w:tc>
          <w:tcPr>
            <w:tcW w:w="1749" w:type="dxa"/>
          </w:tcPr>
          <w:p w14:paraId="38F8EC70" w14:textId="77777777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245DB0">
              <w:rPr>
                <w:rFonts w:ascii="Times New Roman" w:hAnsi="Times New Roman" w:cs="Times New Roman"/>
                <w:b/>
              </w:rPr>
              <w:t>Ethnicity</w:t>
            </w:r>
          </w:p>
        </w:tc>
        <w:tc>
          <w:tcPr>
            <w:tcW w:w="2074" w:type="dxa"/>
          </w:tcPr>
          <w:p w14:paraId="40934593" w14:textId="77777777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4" w:type="dxa"/>
          </w:tcPr>
          <w:p w14:paraId="6CE0FDC7" w14:textId="77777777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5" w:type="dxa"/>
          </w:tcPr>
          <w:p w14:paraId="0E74B248" w14:textId="77777777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4" w:type="dxa"/>
          </w:tcPr>
          <w:p w14:paraId="2DE838B8" w14:textId="77777777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6" w:type="dxa"/>
          </w:tcPr>
          <w:p w14:paraId="40D4A60A" w14:textId="77777777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5" w:type="dxa"/>
          </w:tcPr>
          <w:p w14:paraId="38F29424" w14:textId="77777777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9116C3" w:rsidRPr="007B1683" w14:paraId="2A78E01B" w14:textId="77777777" w:rsidTr="00D81ED4">
        <w:tc>
          <w:tcPr>
            <w:tcW w:w="1749" w:type="dxa"/>
          </w:tcPr>
          <w:p w14:paraId="5F4EA816" w14:textId="77777777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Fulani</w:t>
            </w:r>
          </w:p>
        </w:tc>
        <w:tc>
          <w:tcPr>
            <w:tcW w:w="2074" w:type="dxa"/>
          </w:tcPr>
          <w:p w14:paraId="679334A6" w14:textId="7B57C628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984" w:type="dxa"/>
          </w:tcPr>
          <w:p w14:paraId="1557AA49" w14:textId="7AE3A584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985" w:type="dxa"/>
          </w:tcPr>
          <w:p w14:paraId="5F2C6E29" w14:textId="17B40BE6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984" w:type="dxa"/>
          </w:tcPr>
          <w:p w14:paraId="468B0B36" w14:textId="20E76D09" w:rsidR="009116C3" w:rsidRPr="00245DB0" w:rsidRDefault="00647177" w:rsidP="000D163E">
            <w:pPr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126" w:type="dxa"/>
          </w:tcPr>
          <w:p w14:paraId="5F39FB2B" w14:textId="56FE0F75" w:rsidR="009116C3" w:rsidRPr="00245DB0" w:rsidRDefault="00B8395D" w:rsidP="000D163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985" w:type="dxa"/>
          </w:tcPr>
          <w:p w14:paraId="4E6597AE" w14:textId="43751A88" w:rsidR="009116C3" w:rsidRPr="00245DB0" w:rsidRDefault="00B37E99" w:rsidP="000D163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</w:tr>
      <w:tr w:rsidR="009116C3" w:rsidRPr="007B1683" w14:paraId="37DFA168" w14:textId="77777777" w:rsidTr="00D81ED4">
        <w:tc>
          <w:tcPr>
            <w:tcW w:w="1749" w:type="dxa"/>
          </w:tcPr>
          <w:p w14:paraId="7A3A22E1" w14:textId="77777777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Hausa</w:t>
            </w:r>
          </w:p>
        </w:tc>
        <w:tc>
          <w:tcPr>
            <w:tcW w:w="2074" w:type="dxa"/>
          </w:tcPr>
          <w:p w14:paraId="2358FEFC" w14:textId="37F1C1C5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1.09(1.02-1.</w:t>
            </w:r>
            <w:proofErr w:type="gramStart"/>
            <w:r w:rsidRPr="00245DB0">
              <w:rPr>
                <w:rFonts w:ascii="Times New Roman" w:hAnsi="Times New Roman" w:cs="Times New Roman"/>
              </w:rPr>
              <w:t>15)*</w:t>
            </w:r>
            <w:proofErr w:type="gramEnd"/>
            <w:r w:rsidRPr="00245DB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984" w:type="dxa"/>
          </w:tcPr>
          <w:p w14:paraId="283ADD18" w14:textId="733F980C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0.95(0.30-3.03)</w:t>
            </w:r>
          </w:p>
        </w:tc>
        <w:tc>
          <w:tcPr>
            <w:tcW w:w="1985" w:type="dxa"/>
          </w:tcPr>
          <w:p w14:paraId="7540A97F" w14:textId="530A58F3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0.97(0.95-0.</w:t>
            </w:r>
            <w:proofErr w:type="gramStart"/>
            <w:r w:rsidRPr="00245DB0">
              <w:rPr>
                <w:rFonts w:ascii="Times New Roman" w:hAnsi="Times New Roman" w:cs="Times New Roman"/>
              </w:rPr>
              <w:t>99)*</w:t>
            </w:r>
            <w:proofErr w:type="gramEnd"/>
            <w:r w:rsidRPr="00245DB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984" w:type="dxa"/>
          </w:tcPr>
          <w:p w14:paraId="4CB36DCA" w14:textId="7F439762" w:rsidR="009116C3" w:rsidRPr="00245DB0" w:rsidRDefault="00647177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0.85(0.62-1.17)</w:t>
            </w:r>
          </w:p>
        </w:tc>
        <w:tc>
          <w:tcPr>
            <w:tcW w:w="2126" w:type="dxa"/>
          </w:tcPr>
          <w:p w14:paraId="1A87B394" w14:textId="67549577" w:rsidR="009116C3" w:rsidRPr="00245DB0" w:rsidRDefault="00B8395D" w:rsidP="000D163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(0.61-1.05)</w:t>
            </w:r>
          </w:p>
        </w:tc>
        <w:tc>
          <w:tcPr>
            <w:tcW w:w="1985" w:type="dxa"/>
          </w:tcPr>
          <w:p w14:paraId="6300FC65" w14:textId="39CC5312" w:rsidR="009116C3" w:rsidRPr="00245DB0" w:rsidRDefault="00B37E99" w:rsidP="000D163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(0.97-1.02)</w:t>
            </w:r>
          </w:p>
        </w:tc>
      </w:tr>
      <w:tr w:rsidR="009116C3" w:rsidRPr="007B1683" w14:paraId="349746B5" w14:textId="77777777" w:rsidTr="00D81ED4">
        <w:tc>
          <w:tcPr>
            <w:tcW w:w="1749" w:type="dxa"/>
          </w:tcPr>
          <w:p w14:paraId="193FF025" w14:textId="77777777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Igbo</w:t>
            </w:r>
          </w:p>
        </w:tc>
        <w:tc>
          <w:tcPr>
            <w:tcW w:w="2074" w:type="dxa"/>
          </w:tcPr>
          <w:p w14:paraId="44EC7B5B" w14:textId="1807EDC3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1.25(1.17-1.</w:t>
            </w:r>
            <w:proofErr w:type="gramStart"/>
            <w:r w:rsidRPr="00245DB0">
              <w:rPr>
                <w:rFonts w:ascii="Times New Roman" w:hAnsi="Times New Roman" w:cs="Times New Roman"/>
              </w:rPr>
              <w:t>33)*</w:t>
            </w:r>
            <w:proofErr w:type="gramEnd"/>
            <w:r w:rsidRPr="00245DB0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984" w:type="dxa"/>
          </w:tcPr>
          <w:p w14:paraId="3F452993" w14:textId="5DBF44C0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1.91(0.62-5.90)</w:t>
            </w:r>
          </w:p>
        </w:tc>
        <w:tc>
          <w:tcPr>
            <w:tcW w:w="1985" w:type="dxa"/>
          </w:tcPr>
          <w:p w14:paraId="5B58CC3C" w14:textId="24BD0C4E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0.99(0.96-1.03)</w:t>
            </w:r>
          </w:p>
        </w:tc>
        <w:tc>
          <w:tcPr>
            <w:tcW w:w="1984" w:type="dxa"/>
          </w:tcPr>
          <w:p w14:paraId="789FFFD9" w14:textId="275D70D1" w:rsidR="009116C3" w:rsidRPr="00245DB0" w:rsidRDefault="00647177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0.96(0.57-1.61)</w:t>
            </w:r>
          </w:p>
        </w:tc>
        <w:tc>
          <w:tcPr>
            <w:tcW w:w="2126" w:type="dxa"/>
          </w:tcPr>
          <w:p w14:paraId="2D2710CF" w14:textId="16B8B6A4" w:rsidR="009116C3" w:rsidRPr="00245DB0" w:rsidRDefault="00B8395D" w:rsidP="000D163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(0.91-1.50)</w:t>
            </w:r>
          </w:p>
        </w:tc>
        <w:tc>
          <w:tcPr>
            <w:tcW w:w="1985" w:type="dxa"/>
          </w:tcPr>
          <w:p w14:paraId="4EBC9B1B" w14:textId="43CBA569" w:rsidR="009116C3" w:rsidRPr="00245DB0" w:rsidRDefault="00B37E99" w:rsidP="000D163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(0.96-1.01)</w:t>
            </w:r>
          </w:p>
        </w:tc>
      </w:tr>
      <w:tr w:rsidR="009116C3" w:rsidRPr="007B1683" w14:paraId="6CB94619" w14:textId="77777777" w:rsidTr="00D81ED4">
        <w:tc>
          <w:tcPr>
            <w:tcW w:w="1749" w:type="dxa"/>
          </w:tcPr>
          <w:p w14:paraId="2A8056D0" w14:textId="77777777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Yoruba</w:t>
            </w:r>
          </w:p>
        </w:tc>
        <w:tc>
          <w:tcPr>
            <w:tcW w:w="2074" w:type="dxa"/>
          </w:tcPr>
          <w:p w14:paraId="188F20DD" w14:textId="4BECB630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1.19(1.11-1.</w:t>
            </w:r>
            <w:proofErr w:type="gramStart"/>
            <w:r w:rsidRPr="00245DB0">
              <w:rPr>
                <w:rFonts w:ascii="Times New Roman" w:hAnsi="Times New Roman" w:cs="Times New Roman"/>
              </w:rPr>
              <w:t>27)*</w:t>
            </w:r>
            <w:proofErr w:type="gramEnd"/>
            <w:r w:rsidRPr="00245DB0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984" w:type="dxa"/>
          </w:tcPr>
          <w:p w14:paraId="45EC73B6" w14:textId="7BF88FA6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2.29(0.76-6.95)</w:t>
            </w:r>
          </w:p>
        </w:tc>
        <w:tc>
          <w:tcPr>
            <w:tcW w:w="1985" w:type="dxa"/>
          </w:tcPr>
          <w:p w14:paraId="1B1FD427" w14:textId="3BDAF6DB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0.99(0.95-1.03)</w:t>
            </w:r>
          </w:p>
        </w:tc>
        <w:tc>
          <w:tcPr>
            <w:tcW w:w="1984" w:type="dxa"/>
          </w:tcPr>
          <w:p w14:paraId="2F1A9723" w14:textId="4EED1DB4" w:rsidR="009116C3" w:rsidRPr="00245DB0" w:rsidRDefault="00647177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1.04(0.66-1.62)</w:t>
            </w:r>
          </w:p>
        </w:tc>
        <w:tc>
          <w:tcPr>
            <w:tcW w:w="2126" w:type="dxa"/>
          </w:tcPr>
          <w:p w14:paraId="2A24F1AF" w14:textId="378E2CAF" w:rsidR="009116C3" w:rsidRPr="00245DB0" w:rsidRDefault="00B8395D" w:rsidP="000D163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6(</w:t>
            </w:r>
            <w:r w:rsidR="0065593F">
              <w:rPr>
                <w:rFonts w:ascii="Times New Roman" w:hAnsi="Times New Roman" w:cs="Times New Roman"/>
              </w:rPr>
              <w:t>0.90-1.49)</w:t>
            </w:r>
          </w:p>
        </w:tc>
        <w:tc>
          <w:tcPr>
            <w:tcW w:w="1985" w:type="dxa"/>
          </w:tcPr>
          <w:p w14:paraId="6658837D" w14:textId="0B71D5DC" w:rsidR="009116C3" w:rsidRPr="00245DB0" w:rsidRDefault="00C96C69" w:rsidP="000D163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(0.90-0.</w:t>
            </w:r>
            <w:proofErr w:type="gramStart"/>
            <w:r>
              <w:rPr>
                <w:rFonts w:ascii="Times New Roman" w:hAnsi="Times New Roman" w:cs="Times New Roman"/>
              </w:rPr>
              <w:t>95)*</w:t>
            </w:r>
            <w:proofErr w:type="gramEnd"/>
            <w:r>
              <w:rPr>
                <w:rFonts w:ascii="Times New Roman" w:hAnsi="Times New Roman" w:cs="Times New Roman"/>
              </w:rPr>
              <w:t>**</w:t>
            </w:r>
          </w:p>
        </w:tc>
      </w:tr>
      <w:tr w:rsidR="009116C3" w:rsidRPr="007B1683" w14:paraId="7E5C0913" w14:textId="77777777" w:rsidTr="00D81ED4">
        <w:tc>
          <w:tcPr>
            <w:tcW w:w="1749" w:type="dxa"/>
          </w:tcPr>
          <w:p w14:paraId="1AC3184F" w14:textId="77777777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2074" w:type="dxa"/>
          </w:tcPr>
          <w:p w14:paraId="49883F7A" w14:textId="5EA3CBDF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1.18(1.11-1.</w:t>
            </w:r>
            <w:proofErr w:type="gramStart"/>
            <w:r w:rsidRPr="00245DB0">
              <w:rPr>
                <w:rFonts w:ascii="Times New Roman" w:hAnsi="Times New Roman" w:cs="Times New Roman"/>
              </w:rPr>
              <w:t>25)*</w:t>
            </w:r>
            <w:proofErr w:type="gramEnd"/>
            <w:r w:rsidRPr="00245DB0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984" w:type="dxa"/>
          </w:tcPr>
          <w:p w14:paraId="0AF80EAE" w14:textId="02653519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2.33(0.83-6.49)</w:t>
            </w:r>
          </w:p>
        </w:tc>
        <w:tc>
          <w:tcPr>
            <w:tcW w:w="1985" w:type="dxa"/>
          </w:tcPr>
          <w:p w14:paraId="6957D724" w14:textId="44FD4119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1.02(0.99-1.06)</w:t>
            </w:r>
          </w:p>
        </w:tc>
        <w:tc>
          <w:tcPr>
            <w:tcW w:w="1984" w:type="dxa"/>
          </w:tcPr>
          <w:p w14:paraId="69E5672D" w14:textId="359CE272" w:rsidR="009116C3" w:rsidRPr="00245DB0" w:rsidRDefault="00647177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1.18(0.85-1.64)</w:t>
            </w:r>
          </w:p>
        </w:tc>
        <w:tc>
          <w:tcPr>
            <w:tcW w:w="2126" w:type="dxa"/>
          </w:tcPr>
          <w:p w14:paraId="20B42728" w14:textId="4EF86A9C" w:rsidR="009116C3" w:rsidRPr="00245DB0" w:rsidRDefault="0065593F" w:rsidP="000D163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4(1.05-1.</w:t>
            </w:r>
            <w:proofErr w:type="gramStart"/>
            <w:r>
              <w:rPr>
                <w:rFonts w:ascii="Times New Roman" w:hAnsi="Times New Roman" w:cs="Times New Roman"/>
              </w:rPr>
              <w:t>70)*</w:t>
            </w:r>
            <w:proofErr w:type="gramEnd"/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985" w:type="dxa"/>
          </w:tcPr>
          <w:p w14:paraId="3A4EDC09" w14:textId="2D830BF7" w:rsidR="009116C3" w:rsidRPr="00245DB0" w:rsidRDefault="00C96C69" w:rsidP="000D163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(0.94-0.</w:t>
            </w:r>
            <w:proofErr w:type="gramStart"/>
            <w:r>
              <w:rPr>
                <w:rFonts w:ascii="Times New Roman" w:hAnsi="Times New Roman" w:cs="Times New Roman"/>
              </w:rPr>
              <w:t>98)*</w:t>
            </w:r>
            <w:proofErr w:type="gramEnd"/>
            <w:r>
              <w:rPr>
                <w:rFonts w:ascii="Times New Roman" w:hAnsi="Times New Roman" w:cs="Times New Roman"/>
              </w:rPr>
              <w:t>**</w:t>
            </w:r>
          </w:p>
        </w:tc>
      </w:tr>
      <w:tr w:rsidR="009116C3" w:rsidRPr="007B1683" w14:paraId="5D925CC0" w14:textId="77777777" w:rsidTr="00D81ED4">
        <w:tc>
          <w:tcPr>
            <w:tcW w:w="1749" w:type="dxa"/>
          </w:tcPr>
          <w:p w14:paraId="2BD52CDE" w14:textId="77777777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245DB0">
              <w:rPr>
                <w:rFonts w:ascii="Times New Roman" w:hAnsi="Times New Roman" w:cs="Times New Roman"/>
                <w:b/>
              </w:rPr>
              <w:t>Region</w:t>
            </w:r>
          </w:p>
        </w:tc>
        <w:tc>
          <w:tcPr>
            <w:tcW w:w="2074" w:type="dxa"/>
          </w:tcPr>
          <w:p w14:paraId="2C270A01" w14:textId="77777777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4" w:type="dxa"/>
          </w:tcPr>
          <w:p w14:paraId="70B79B88" w14:textId="77777777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5" w:type="dxa"/>
          </w:tcPr>
          <w:p w14:paraId="4ED6A212" w14:textId="77777777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4" w:type="dxa"/>
          </w:tcPr>
          <w:p w14:paraId="1B147B83" w14:textId="77777777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6" w:type="dxa"/>
          </w:tcPr>
          <w:p w14:paraId="7BD30470" w14:textId="77777777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5" w:type="dxa"/>
          </w:tcPr>
          <w:p w14:paraId="695E3133" w14:textId="77777777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9116C3" w:rsidRPr="007B1683" w14:paraId="63CE0BD7" w14:textId="77777777" w:rsidTr="00D81ED4">
        <w:tc>
          <w:tcPr>
            <w:tcW w:w="1749" w:type="dxa"/>
          </w:tcPr>
          <w:p w14:paraId="52FD08D1" w14:textId="77777777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North Central</w:t>
            </w:r>
          </w:p>
        </w:tc>
        <w:tc>
          <w:tcPr>
            <w:tcW w:w="2074" w:type="dxa"/>
          </w:tcPr>
          <w:p w14:paraId="50481650" w14:textId="2316A865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984" w:type="dxa"/>
          </w:tcPr>
          <w:p w14:paraId="788CD37A" w14:textId="28E87B84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985" w:type="dxa"/>
          </w:tcPr>
          <w:p w14:paraId="4D99D60C" w14:textId="440CE0C7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984" w:type="dxa"/>
          </w:tcPr>
          <w:p w14:paraId="21B56566" w14:textId="08AE7246" w:rsidR="009116C3" w:rsidRPr="00245DB0" w:rsidRDefault="00647177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126" w:type="dxa"/>
          </w:tcPr>
          <w:p w14:paraId="46FFC821" w14:textId="3F3FCD4D" w:rsidR="009116C3" w:rsidRPr="00245DB0" w:rsidRDefault="0065593F" w:rsidP="000D163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985" w:type="dxa"/>
          </w:tcPr>
          <w:p w14:paraId="5DAD7E2A" w14:textId="1D2046B2" w:rsidR="009116C3" w:rsidRPr="00245DB0" w:rsidRDefault="00C96C69" w:rsidP="000D163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</w:tr>
      <w:tr w:rsidR="009116C3" w:rsidRPr="007B1683" w14:paraId="5AFA82AF" w14:textId="77777777" w:rsidTr="00D81ED4">
        <w:tc>
          <w:tcPr>
            <w:tcW w:w="1749" w:type="dxa"/>
          </w:tcPr>
          <w:p w14:paraId="72A9173C" w14:textId="77777777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North East</w:t>
            </w:r>
          </w:p>
        </w:tc>
        <w:tc>
          <w:tcPr>
            <w:tcW w:w="2074" w:type="dxa"/>
          </w:tcPr>
          <w:p w14:paraId="5BED5AB9" w14:textId="2AA98727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1.01(0.98-1.05)</w:t>
            </w:r>
          </w:p>
        </w:tc>
        <w:tc>
          <w:tcPr>
            <w:tcW w:w="1984" w:type="dxa"/>
          </w:tcPr>
          <w:p w14:paraId="3BBE43D9" w14:textId="7C14CDBB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0.54(0.32-0.</w:t>
            </w:r>
            <w:proofErr w:type="gramStart"/>
            <w:r w:rsidRPr="00245DB0">
              <w:rPr>
                <w:rFonts w:ascii="Times New Roman" w:hAnsi="Times New Roman" w:cs="Times New Roman"/>
              </w:rPr>
              <w:t>93)*</w:t>
            </w:r>
            <w:proofErr w:type="gramEnd"/>
            <w:r w:rsidRPr="00245DB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985" w:type="dxa"/>
          </w:tcPr>
          <w:p w14:paraId="0D3DB11B" w14:textId="5388B955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0.95(0.92-0.</w:t>
            </w:r>
            <w:proofErr w:type="gramStart"/>
            <w:r w:rsidRPr="00245DB0">
              <w:rPr>
                <w:rFonts w:ascii="Times New Roman" w:hAnsi="Times New Roman" w:cs="Times New Roman"/>
              </w:rPr>
              <w:t>98)*</w:t>
            </w:r>
            <w:proofErr w:type="gramEnd"/>
            <w:r w:rsidRPr="00245DB0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984" w:type="dxa"/>
          </w:tcPr>
          <w:p w14:paraId="12C0010C" w14:textId="60407CA3" w:rsidR="009116C3" w:rsidRPr="00245DB0" w:rsidRDefault="00647177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1.74(1.29-2.</w:t>
            </w:r>
            <w:proofErr w:type="gramStart"/>
            <w:r w:rsidRPr="00245DB0">
              <w:rPr>
                <w:rFonts w:ascii="Times New Roman" w:hAnsi="Times New Roman" w:cs="Times New Roman"/>
              </w:rPr>
              <w:t>36)*</w:t>
            </w:r>
            <w:proofErr w:type="gramEnd"/>
            <w:r w:rsidRPr="00245DB0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126" w:type="dxa"/>
          </w:tcPr>
          <w:p w14:paraId="6AF4F197" w14:textId="4DFF7106" w:rsidR="009116C3" w:rsidRPr="00245DB0" w:rsidRDefault="0065593F" w:rsidP="000D163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(0.57-0.</w:t>
            </w:r>
            <w:proofErr w:type="gramStart"/>
            <w:r>
              <w:rPr>
                <w:rFonts w:ascii="Times New Roman" w:hAnsi="Times New Roman" w:cs="Times New Roman"/>
              </w:rPr>
              <w:t>78)*</w:t>
            </w:r>
            <w:proofErr w:type="gramEnd"/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985" w:type="dxa"/>
          </w:tcPr>
          <w:p w14:paraId="51E50B97" w14:textId="2CCC04A6" w:rsidR="009116C3" w:rsidRPr="00245DB0" w:rsidRDefault="00C96C69" w:rsidP="000D163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(0.99-1.03)</w:t>
            </w:r>
          </w:p>
        </w:tc>
      </w:tr>
      <w:tr w:rsidR="009116C3" w:rsidRPr="007B1683" w14:paraId="47F98550" w14:textId="77777777" w:rsidTr="00D81ED4">
        <w:tc>
          <w:tcPr>
            <w:tcW w:w="1749" w:type="dxa"/>
          </w:tcPr>
          <w:p w14:paraId="577463D1" w14:textId="77777777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North West</w:t>
            </w:r>
          </w:p>
        </w:tc>
        <w:tc>
          <w:tcPr>
            <w:tcW w:w="2074" w:type="dxa"/>
          </w:tcPr>
          <w:p w14:paraId="27262683" w14:textId="058574EF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0.97(0.93-1.01)</w:t>
            </w:r>
          </w:p>
        </w:tc>
        <w:tc>
          <w:tcPr>
            <w:tcW w:w="1984" w:type="dxa"/>
          </w:tcPr>
          <w:p w14:paraId="7DA04468" w14:textId="1CB1CF91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0.30(0.13-0.</w:t>
            </w:r>
            <w:proofErr w:type="gramStart"/>
            <w:r w:rsidRPr="00245DB0">
              <w:rPr>
                <w:rFonts w:ascii="Times New Roman" w:hAnsi="Times New Roman" w:cs="Times New Roman"/>
              </w:rPr>
              <w:t>67)*</w:t>
            </w:r>
            <w:proofErr w:type="gramEnd"/>
            <w:r w:rsidRPr="00245DB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985" w:type="dxa"/>
          </w:tcPr>
          <w:p w14:paraId="086D3B4D" w14:textId="64288A9F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0.92(0.89-0.</w:t>
            </w:r>
            <w:proofErr w:type="gramStart"/>
            <w:r w:rsidRPr="00245DB0">
              <w:rPr>
                <w:rFonts w:ascii="Times New Roman" w:hAnsi="Times New Roman" w:cs="Times New Roman"/>
              </w:rPr>
              <w:t>96)*</w:t>
            </w:r>
            <w:proofErr w:type="gramEnd"/>
            <w:r w:rsidRPr="00245DB0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984" w:type="dxa"/>
          </w:tcPr>
          <w:p w14:paraId="6188B3A4" w14:textId="021B82D4" w:rsidR="009116C3" w:rsidRPr="00245DB0" w:rsidRDefault="00647177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2.69(1.88-3.</w:t>
            </w:r>
            <w:proofErr w:type="gramStart"/>
            <w:r w:rsidRPr="00245DB0">
              <w:rPr>
                <w:rFonts w:ascii="Times New Roman" w:hAnsi="Times New Roman" w:cs="Times New Roman"/>
              </w:rPr>
              <w:t>83)*</w:t>
            </w:r>
            <w:proofErr w:type="gramEnd"/>
            <w:r w:rsidRPr="00245DB0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126" w:type="dxa"/>
          </w:tcPr>
          <w:p w14:paraId="54607D08" w14:textId="637AE63A" w:rsidR="009116C3" w:rsidRPr="00245DB0" w:rsidRDefault="0065593F" w:rsidP="000D163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(0.42-0.</w:t>
            </w:r>
            <w:proofErr w:type="gramStart"/>
            <w:r>
              <w:rPr>
                <w:rFonts w:ascii="Times New Roman" w:hAnsi="Times New Roman" w:cs="Times New Roman"/>
              </w:rPr>
              <w:t>72)*</w:t>
            </w:r>
            <w:proofErr w:type="gramEnd"/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985" w:type="dxa"/>
          </w:tcPr>
          <w:p w14:paraId="14A98FAC" w14:textId="7504A80C" w:rsidR="009116C3" w:rsidRPr="00245DB0" w:rsidRDefault="00C96C69" w:rsidP="000D163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(0.96-0.</w:t>
            </w:r>
            <w:proofErr w:type="gramStart"/>
            <w:r>
              <w:rPr>
                <w:rFonts w:ascii="Times New Roman" w:hAnsi="Times New Roman" w:cs="Times New Roman"/>
              </w:rPr>
              <w:t>99)*</w:t>
            </w:r>
            <w:proofErr w:type="gramEnd"/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9116C3" w:rsidRPr="007B1683" w14:paraId="3F4D976E" w14:textId="77777777" w:rsidTr="00D81ED4">
        <w:tc>
          <w:tcPr>
            <w:tcW w:w="1749" w:type="dxa"/>
          </w:tcPr>
          <w:p w14:paraId="4A7C2102" w14:textId="77777777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South East</w:t>
            </w:r>
          </w:p>
        </w:tc>
        <w:tc>
          <w:tcPr>
            <w:tcW w:w="2074" w:type="dxa"/>
          </w:tcPr>
          <w:p w14:paraId="170B267E" w14:textId="2D124460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0.97(0.94-1.01)</w:t>
            </w:r>
          </w:p>
        </w:tc>
        <w:tc>
          <w:tcPr>
            <w:tcW w:w="1984" w:type="dxa"/>
          </w:tcPr>
          <w:p w14:paraId="21D05E4E" w14:textId="3453064A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0.63(0.37-1.</w:t>
            </w:r>
            <w:proofErr w:type="gramStart"/>
            <w:r w:rsidRPr="00245DB0">
              <w:rPr>
                <w:rFonts w:ascii="Times New Roman" w:hAnsi="Times New Roman" w:cs="Times New Roman"/>
              </w:rPr>
              <w:t>05)*</w:t>
            </w:r>
            <w:proofErr w:type="gramEnd"/>
          </w:p>
        </w:tc>
        <w:tc>
          <w:tcPr>
            <w:tcW w:w="1985" w:type="dxa"/>
          </w:tcPr>
          <w:p w14:paraId="51BEA875" w14:textId="2AF4FFA3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0.99(0.96-1.03)</w:t>
            </w:r>
          </w:p>
        </w:tc>
        <w:tc>
          <w:tcPr>
            <w:tcW w:w="1984" w:type="dxa"/>
          </w:tcPr>
          <w:p w14:paraId="1A516D58" w14:textId="312AD600" w:rsidR="009116C3" w:rsidRPr="00245DB0" w:rsidRDefault="00647177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1.72(1.19-2.</w:t>
            </w:r>
            <w:proofErr w:type="gramStart"/>
            <w:r w:rsidRPr="00245DB0">
              <w:rPr>
                <w:rFonts w:ascii="Times New Roman" w:hAnsi="Times New Roman" w:cs="Times New Roman"/>
              </w:rPr>
              <w:t>49)*</w:t>
            </w:r>
            <w:proofErr w:type="gramEnd"/>
            <w:r w:rsidRPr="00245DB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126" w:type="dxa"/>
          </w:tcPr>
          <w:p w14:paraId="40DC7E78" w14:textId="470FD984" w:rsidR="009116C3" w:rsidRPr="00245DB0" w:rsidRDefault="0065593F" w:rsidP="000D163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(0.82-1.03)</w:t>
            </w:r>
          </w:p>
        </w:tc>
        <w:tc>
          <w:tcPr>
            <w:tcW w:w="1985" w:type="dxa"/>
          </w:tcPr>
          <w:p w14:paraId="65EC8F98" w14:textId="091F7D59" w:rsidR="009116C3" w:rsidRPr="00245DB0" w:rsidRDefault="00C96C69" w:rsidP="000D163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(0.97-1.00)</w:t>
            </w:r>
          </w:p>
        </w:tc>
      </w:tr>
      <w:tr w:rsidR="009116C3" w:rsidRPr="007B1683" w14:paraId="4F3A1655" w14:textId="77777777" w:rsidTr="00D81ED4">
        <w:tc>
          <w:tcPr>
            <w:tcW w:w="1749" w:type="dxa"/>
          </w:tcPr>
          <w:p w14:paraId="1EB72F4E" w14:textId="77777777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 xml:space="preserve">South </w:t>
            </w:r>
            <w:proofErr w:type="spellStart"/>
            <w:r w:rsidRPr="00245DB0">
              <w:rPr>
                <w:rFonts w:ascii="Times New Roman" w:hAnsi="Times New Roman" w:cs="Times New Roman"/>
              </w:rPr>
              <w:t>South</w:t>
            </w:r>
            <w:proofErr w:type="spellEnd"/>
          </w:p>
        </w:tc>
        <w:tc>
          <w:tcPr>
            <w:tcW w:w="2074" w:type="dxa"/>
          </w:tcPr>
          <w:p w14:paraId="749E7CBA" w14:textId="64B417BD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0.96(0.93-0.</w:t>
            </w:r>
            <w:proofErr w:type="gramStart"/>
            <w:r w:rsidRPr="00245DB0">
              <w:rPr>
                <w:rFonts w:ascii="Times New Roman" w:hAnsi="Times New Roman" w:cs="Times New Roman"/>
              </w:rPr>
              <w:t>99)*</w:t>
            </w:r>
            <w:proofErr w:type="gramEnd"/>
            <w:r w:rsidRPr="00245DB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984" w:type="dxa"/>
          </w:tcPr>
          <w:p w14:paraId="7F23F104" w14:textId="1C936E66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1.11(0.79-1.54)</w:t>
            </w:r>
          </w:p>
        </w:tc>
        <w:tc>
          <w:tcPr>
            <w:tcW w:w="1985" w:type="dxa"/>
          </w:tcPr>
          <w:p w14:paraId="20E213A0" w14:textId="57C0DC5A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1.08(1.05-1.</w:t>
            </w:r>
            <w:proofErr w:type="gramStart"/>
            <w:r w:rsidRPr="00245DB0">
              <w:rPr>
                <w:rFonts w:ascii="Times New Roman" w:hAnsi="Times New Roman" w:cs="Times New Roman"/>
              </w:rPr>
              <w:t>11)*</w:t>
            </w:r>
            <w:proofErr w:type="gramEnd"/>
            <w:r w:rsidRPr="00245DB0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984" w:type="dxa"/>
          </w:tcPr>
          <w:p w14:paraId="1C17ADA1" w14:textId="0204A1B6" w:rsidR="009116C3" w:rsidRPr="00245DB0" w:rsidRDefault="00647177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0.43(0.31-0.</w:t>
            </w:r>
            <w:proofErr w:type="gramStart"/>
            <w:r w:rsidRPr="00245DB0">
              <w:rPr>
                <w:rFonts w:ascii="Times New Roman" w:hAnsi="Times New Roman" w:cs="Times New Roman"/>
              </w:rPr>
              <w:t>58)*</w:t>
            </w:r>
            <w:proofErr w:type="gramEnd"/>
            <w:r w:rsidRPr="00245DB0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126" w:type="dxa"/>
          </w:tcPr>
          <w:p w14:paraId="536CBE6C" w14:textId="5457F487" w:rsidR="009116C3" w:rsidRPr="00245DB0" w:rsidRDefault="0065593F" w:rsidP="000D163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(0.93-1.09)</w:t>
            </w:r>
          </w:p>
        </w:tc>
        <w:tc>
          <w:tcPr>
            <w:tcW w:w="1985" w:type="dxa"/>
          </w:tcPr>
          <w:p w14:paraId="0DD21346" w14:textId="08013214" w:rsidR="009116C3" w:rsidRPr="00245DB0" w:rsidRDefault="00C96C69" w:rsidP="000D163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(0.99-1.03)</w:t>
            </w:r>
          </w:p>
        </w:tc>
      </w:tr>
      <w:tr w:rsidR="009116C3" w:rsidRPr="007B1683" w14:paraId="20AAF9DC" w14:textId="77777777" w:rsidTr="00D81ED4">
        <w:tc>
          <w:tcPr>
            <w:tcW w:w="1749" w:type="dxa"/>
          </w:tcPr>
          <w:p w14:paraId="027793AC" w14:textId="77777777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South West</w:t>
            </w:r>
          </w:p>
        </w:tc>
        <w:tc>
          <w:tcPr>
            <w:tcW w:w="2074" w:type="dxa"/>
          </w:tcPr>
          <w:p w14:paraId="4068EA54" w14:textId="657C8645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0.95(0.93-0.</w:t>
            </w:r>
            <w:proofErr w:type="gramStart"/>
            <w:r w:rsidRPr="00245DB0">
              <w:rPr>
                <w:rFonts w:ascii="Times New Roman" w:hAnsi="Times New Roman" w:cs="Times New Roman"/>
              </w:rPr>
              <w:t>98)*</w:t>
            </w:r>
            <w:proofErr w:type="gramEnd"/>
            <w:r w:rsidRPr="00245DB0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984" w:type="dxa"/>
          </w:tcPr>
          <w:p w14:paraId="13F25EE1" w14:textId="4AA2A656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1.01(0.72-1.41)</w:t>
            </w:r>
          </w:p>
        </w:tc>
        <w:tc>
          <w:tcPr>
            <w:tcW w:w="1985" w:type="dxa"/>
          </w:tcPr>
          <w:p w14:paraId="542E975B" w14:textId="4E9FBE26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1.09(1.06-1.</w:t>
            </w:r>
            <w:proofErr w:type="gramStart"/>
            <w:r w:rsidRPr="00245DB0">
              <w:rPr>
                <w:rFonts w:ascii="Times New Roman" w:hAnsi="Times New Roman" w:cs="Times New Roman"/>
              </w:rPr>
              <w:t>12)*</w:t>
            </w:r>
            <w:proofErr w:type="gramEnd"/>
            <w:r w:rsidRPr="00245DB0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984" w:type="dxa"/>
          </w:tcPr>
          <w:p w14:paraId="1A71720D" w14:textId="2694B91E" w:rsidR="009116C3" w:rsidRPr="00245DB0" w:rsidRDefault="00647177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0.37(0.26-0.</w:t>
            </w:r>
            <w:proofErr w:type="gramStart"/>
            <w:r w:rsidRPr="00245DB0">
              <w:rPr>
                <w:rFonts w:ascii="Times New Roman" w:hAnsi="Times New Roman" w:cs="Times New Roman"/>
              </w:rPr>
              <w:t>51)*</w:t>
            </w:r>
            <w:proofErr w:type="gramEnd"/>
            <w:r w:rsidRPr="00245DB0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126" w:type="dxa"/>
          </w:tcPr>
          <w:p w14:paraId="0D311718" w14:textId="69592877" w:rsidR="009116C3" w:rsidRPr="00245DB0" w:rsidRDefault="0065593F" w:rsidP="000D163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(1.0</w:t>
            </w:r>
            <w:r w:rsidR="00D81ED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-1.</w:t>
            </w:r>
            <w:proofErr w:type="gramStart"/>
            <w:r>
              <w:rPr>
                <w:rFonts w:ascii="Times New Roman" w:hAnsi="Times New Roman" w:cs="Times New Roman"/>
              </w:rPr>
              <w:t>17)*</w:t>
            </w:r>
            <w:proofErr w:type="gramEnd"/>
          </w:p>
        </w:tc>
        <w:tc>
          <w:tcPr>
            <w:tcW w:w="1985" w:type="dxa"/>
          </w:tcPr>
          <w:p w14:paraId="2F4FBA4D" w14:textId="66DA689B" w:rsidR="009116C3" w:rsidRPr="00245DB0" w:rsidRDefault="00C96C69" w:rsidP="000D163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(1.00-1.</w:t>
            </w:r>
            <w:proofErr w:type="gramStart"/>
            <w:r>
              <w:rPr>
                <w:rFonts w:ascii="Times New Roman" w:hAnsi="Times New Roman" w:cs="Times New Roman"/>
              </w:rPr>
              <w:t>04)*</w:t>
            </w:r>
            <w:proofErr w:type="gramEnd"/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9116C3" w:rsidRPr="007B1683" w14:paraId="0F210410" w14:textId="77777777" w:rsidTr="00D81ED4">
        <w:tc>
          <w:tcPr>
            <w:tcW w:w="1749" w:type="dxa"/>
          </w:tcPr>
          <w:p w14:paraId="5A403740" w14:textId="458F0727" w:rsidR="009116C3" w:rsidRPr="00245DB0" w:rsidRDefault="009116C3" w:rsidP="000D163E">
            <w:pPr>
              <w:rPr>
                <w:rFonts w:ascii="Times New Roman" w:hAnsi="Times New Roman" w:cs="Times New Roman"/>
                <w:b/>
              </w:rPr>
            </w:pPr>
            <w:r w:rsidRPr="00245DB0">
              <w:rPr>
                <w:rFonts w:ascii="Times New Roman" w:hAnsi="Times New Roman" w:cs="Times New Roman"/>
                <w:b/>
              </w:rPr>
              <w:t>Age at marriage</w:t>
            </w:r>
          </w:p>
        </w:tc>
        <w:tc>
          <w:tcPr>
            <w:tcW w:w="2074" w:type="dxa"/>
          </w:tcPr>
          <w:p w14:paraId="6C947348" w14:textId="64FFD4AE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1.04(1.03-1.</w:t>
            </w:r>
            <w:proofErr w:type="gramStart"/>
            <w:r w:rsidRPr="00245DB0">
              <w:rPr>
                <w:rFonts w:ascii="Times New Roman" w:hAnsi="Times New Roman" w:cs="Times New Roman"/>
              </w:rPr>
              <w:t>05)*</w:t>
            </w:r>
            <w:proofErr w:type="gramEnd"/>
            <w:r w:rsidRPr="00245DB0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984" w:type="dxa"/>
          </w:tcPr>
          <w:p w14:paraId="1617739D" w14:textId="40E4FA17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0.99(0.96-1.</w:t>
            </w:r>
            <w:proofErr w:type="gramStart"/>
            <w:r w:rsidRPr="00245DB0">
              <w:rPr>
                <w:rFonts w:ascii="Times New Roman" w:hAnsi="Times New Roman" w:cs="Times New Roman"/>
              </w:rPr>
              <w:t>00)*</w:t>
            </w:r>
            <w:proofErr w:type="gramEnd"/>
            <w:r w:rsidRPr="00245DB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985" w:type="dxa"/>
          </w:tcPr>
          <w:p w14:paraId="1CBB1B97" w14:textId="5F0E1C0A" w:rsidR="009116C3" w:rsidRPr="00245DB0" w:rsidRDefault="009116C3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1.01(1.00-1.02)</w:t>
            </w:r>
          </w:p>
        </w:tc>
        <w:tc>
          <w:tcPr>
            <w:tcW w:w="1984" w:type="dxa"/>
          </w:tcPr>
          <w:p w14:paraId="511E2341" w14:textId="72571BE6" w:rsidR="009116C3" w:rsidRPr="00245DB0" w:rsidRDefault="00647177" w:rsidP="000D163E">
            <w:pPr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0.99(0.98-1.01)</w:t>
            </w:r>
          </w:p>
        </w:tc>
        <w:tc>
          <w:tcPr>
            <w:tcW w:w="2126" w:type="dxa"/>
          </w:tcPr>
          <w:p w14:paraId="0C3B65AF" w14:textId="700283A4" w:rsidR="009116C3" w:rsidRPr="00D81ED4" w:rsidRDefault="0065593F" w:rsidP="000D163E">
            <w:pPr>
              <w:jc w:val="both"/>
              <w:rPr>
                <w:rFonts w:ascii="Times New Roman" w:hAnsi="Times New Roman" w:cs="Times New Roman"/>
              </w:rPr>
            </w:pPr>
            <w:r w:rsidRPr="00D81ED4">
              <w:rPr>
                <w:rFonts w:ascii="Times New Roman" w:hAnsi="Times New Roman" w:cs="Times New Roman"/>
              </w:rPr>
              <w:t>1.09(1.08-1.</w:t>
            </w:r>
            <w:proofErr w:type="gramStart"/>
            <w:r w:rsidRPr="00D81ED4">
              <w:rPr>
                <w:rFonts w:ascii="Times New Roman" w:hAnsi="Times New Roman" w:cs="Times New Roman"/>
              </w:rPr>
              <w:t>10)</w:t>
            </w:r>
            <w:r w:rsidR="00D81ED4">
              <w:rPr>
                <w:rFonts w:ascii="Times New Roman" w:hAnsi="Times New Roman" w:cs="Times New Roman"/>
              </w:rPr>
              <w:t>*</w:t>
            </w:r>
            <w:proofErr w:type="gramEnd"/>
            <w:r w:rsidR="00D81ED4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985" w:type="dxa"/>
          </w:tcPr>
          <w:p w14:paraId="5DB8A1B8" w14:textId="5BA825A8" w:rsidR="009116C3" w:rsidRPr="00245DB0" w:rsidRDefault="00C96C69" w:rsidP="000D163E">
            <w:pPr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99(0.99-1.</w:t>
            </w:r>
            <w:proofErr w:type="gramStart"/>
            <w:r>
              <w:rPr>
                <w:rFonts w:ascii="Times New Roman" w:hAnsi="Times New Roman" w:cs="Times New Roman"/>
                <w:b/>
              </w:rPr>
              <w:t>00)*</w:t>
            </w:r>
            <w:proofErr w:type="gramEnd"/>
            <w:r>
              <w:rPr>
                <w:rFonts w:ascii="Times New Roman" w:hAnsi="Times New Roman" w:cs="Times New Roman"/>
                <w:b/>
              </w:rPr>
              <w:t>**</w:t>
            </w:r>
          </w:p>
        </w:tc>
      </w:tr>
    </w:tbl>
    <w:p w14:paraId="53B3C4D8" w14:textId="178D1A20" w:rsidR="00C96C69" w:rsidRDefault="00C96C69" w:rsidP="00C96C69">
      <w:r>
        <w:t xml:space="preserve">***p&lt;0.001; **p&lt;0.05; *p&lt;0.01 </w:t>
      </w:r>
    </w:p>
    <w:p w14:paraId="17DCF727" w14:textId="4164D107" w:rsidR="00C96C69" w:rsidRDefault="00C96C69" w:rsidP="00C96C69"/>
    <w:p w14:paraId="00A582BA" w14:textId="361BE05C" w:rsidR="002B06EC" w:rsidRDefault="002B06EC" w:rsidP="002B06EC"/>
    <w:p w14:paraId="0C117FD5" w14:textId="531E57FC" w:rsidR="002B06EC" w:rsidRDefault="002B06EC" w:rsidP="002B06EC"/>
    <w:p w14:paraId="4E223AB5" w14:textId="1B2FEAE2" w:rsidR="00C96C69" w:rsidRDefault="00C96C69" w:rsidP="002B06EC"/>
    <w:p w14:paraId="1852AEDB" w14:textId="370AB75D" w:rsidR="00C96C69" w:rsidRDefault="00C96C69" w:rsidP="002B06EC"/>
    <w:p w14:paraId="31294048" w14:textId="77777777" w:rsidR="00C96C69" w:rsidRDefault="00C96C69" w:rsidP="002B06EC"/>
    <w:sectPr w:rsidR="00C96C69" w:rsidSect="002B06E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095D58" w14:textId="77777777" w:rsidR="00F4572E" w:rsidRDefault="00F4572E" w:rsidP="00AD56C8">
      <w:pPr>
        <w:spacing w:after="0" w:line="240" w:lineRule="auto"/>
      </w:pPr>
      <w:r>
        <w:separator/>
      </w:r>
    </w:p>
  </w:endnote>
  <w:endnote w:type="continuationSeparator" w:id="0">
    <w:p w14:paraId="082719D2" w14:textId="77777777" w:rsidR="00F4572E" w:rsidRDefault="00F4572E" w:rsidP="00AD56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C9B82D" w14:textId="77777777" w:rsidR="00F4572E" w:rsidRDefault="00F4572E" w:rsidP="00AD56C8">
      <w:pPr>
        <w:spacing w:after="0" w:line="240" w:lineRule="auto"/>
      </w:pPr>
      <w:r>
        <w:separator/>
      </w:r>
    </w:p>
  </w:footnote>
  <w:footnote w:type="continuationSeparator" w:id="0">
    <w:p w14:paraId="0E7DBB55" w14:textId="77777777" w:rsidR="00F4572E" w:rsidRDefault="00F4572E" w:rsidP="00AD56C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06EC"/>
    <w:rsid w:val="000758FE"/>
    <w:rsid w:val="000D163E"/>
    <w:rsid w:val="00222E30"/>
    <w:rsid w:val="00245DB0"/>
    <w:rsid w:val="00285583"/>
    <w:rsid w:val="002B06EC"/>
    <w:rsid w:val="00334D96"/>
    <w:rsid w:val="00342A09"/>
    <w:rsid w:val="003E44FB"/>
    <w:rsid w:val="00415276"/>
    <w:rsid w:val="00415CE2"/>
    <w:rsid w:val="00553748"/>
    <w:rsid w:val="00627034"/>
    <w:rsid w:val="00647177"/>
    <w:rsid w:val="00647A1D"/>
    <w:rsid w:val="0065593F"/>
    <w:rsid w:val="006C57A1"/>
    <w:rsid w:val="00707C6C"/>
    <w:rsid w:val="007159C9"/>
    <w:rsid w:val="007338EA"/>
    <w:rsid w:val="0085561D"/>
    <w:rsid w:val="00870359"/>
    <w:rsid w:val="008B222C"/>
    <w:rsid w:val="009116C3"/>
    <w:rsid w:val="00AA018D"/>
    <w:rsid w:val="00AD56C8"/>
    <w:rsid w:val="00B3766B"/>
    <w:rsid w:val="00B37E99"/>
    <w:rsid w:val="00B5156F"/>
    <w:rsid w:val="00B8395D"/>
    <w:rsid w:val="00B94682"/>
    <w:rsid w:val="00BD3311"/>
    <w:rsid w:val="00C1753C"/>
    <w:rsid w:val="00C80668"/>
    <w:rsid w:val="00C837EE"/>
    <w:rsid w:val="00C84161"/>
    <w:rsid w:val="00C96C69"/>
    <w:rsid w:val="00D81ED4"/>
    <w:rsid w:val="00DD227C"/>
    <w:rsid w:val="00F0707A"/>
    <w:rsid w:val="00F4572E"/>
    <w:rsid w:val="00F47E25"/>
    <w:rsid w:val="00FA5671"/>
    <w:rsid w:val="00FF0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C2AC8F"/>
  <w15:chartTrackingRefBased/>
  <w15:docId w15:val="{705B8D35-80C7-4CB9-90AA-57C220CC00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06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06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D56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56C8"/>
  </w:style>
  <w:style w:type="paragraph" w:styleId="Footer">
    <w:name w:val="footer"/>
    <w:basedOn w:val="Normal"/>
    <w:link w:val="FooterChar"/>
    <w:uiPriority w:val="99"/>
    <w:unhideWhenUsed/>
    <w:rsid w:val="00AD56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56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47</Words>
  <Characters>368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suf Olushola Kareem</dc:creator>
  <cp:keywords/>
  <dc:description/>
  <cp:lastModifiedBy>Sanni Yaya</cp:lastModifiedBy>
  <cp:revision>2</cp:revision>
  <dcterms:created xsi:type="dcterms:W3CDTF">2022-01-04T16:28:00Z</dcterms:created>
  <dcterms:modified xsi:type="dcterms:W3CDTF">2022-01-04T16:28:00Z</dcterms:modified>
</cp:coreProperties>
</file>